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it-IT"/>
        </w:rPr>
        <w:t>Figure S2</w:t>
      </w:r>
      <w:r>
        <w:rPr>
          <w:lang w:val="it-IT"/>
        </w:rPr>
        <w:t>. The 126 raw sequences obtained after hybridization of seven tested strains on the PathogenID resequencing microarray.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Cfreundii_seq_tested_Erhapontic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NATGTCCAATCGAAACGCCGGNNNNNNNANACATCGGTCNGATCAACNGGTNNNNNNNTNNNNNNNCNNNNNNNNNNNNCNNCNNNANNNCCNNNNNNCGNNGNGNNNCNGNNGNNNNCNNNGNNNNNNNCGAAATTCATTNCNNCNNNGNNNNNNNNNNCNNNGGNNNCGNNATCGNTCNGGCGNANANNNNNNNCNNNNNNGNNNNCNNNNNNGNNGNNNNNNNNCNGNCCTGCCGTAGCAAAGGCNNNNCNNNNNCTNNNCGNNGNNNNNNGNTTGACTACATGGACGNTNNNNGNNNGNNNNNNNNTNNNGNCGNTNCGNNNNTGATNNCGNNNCTGNNGNNCNNNGNCGNNNNCCNCGCATTGNNNNNNGCANNNNNGCANCGNCNGGCGGNTNNANNNNNNGNNNNNGNNNNGCCGCTGGTTGGNGNTGNNNNNNNNNNNGNNNNNNNNGNNNNNNNCGNNG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Cfreundii_seq_tested_Ecol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NNNNGTCCAATCGNANCNCCTGAAGNTCCGAACATCGGTCNGNNCAACTCCCTGTCCGTGNACGCACAGACTAACGAATACGGCTTCNNTGAGACNCCGTATCGTAAAGTGACCGACGNTGTTGTAACTGACGAAATNCNCNGTNGGNCTGCTATCGAAGAAGGCAACTACNNTATCGNNCNGGCGAACTCCAACCTGGATGAAGNCCNNGGNNNCGNNNNAGATCTGGTNNTCTGNCGTAGCAAAGNCGAATCCAGNNTGTTCNGCNGCTACCAGGTTGACTACATGGACGTATCCANCCAGCAGGNGGTNTCCGTCGGTGCGTNNNTGATNCCGTTNCTGNNNNACGNNGNCGNNNACCGTGCATTGATNGGTGCGAACANGNANCNNCNGNCCNTTNNGNNNCTGNNTCNCGNNNNGCCGCTGGTTGGTNNGGGNNTGGAACGTGNNGNTGNCGNTGANTCCGGTGTA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Cfreundii_seq_tested_Egergovi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NGNCNNCNNNNNCNNNNCNNCGNNNNGTCCGAACATCGGNCTGATCAACTCCCTGTCCGNGNNCGCNCAGACTAACGAATACGGCTTCNNNCCNNNGNNNCGTCGNAAAGTGNCCGNNGNCNNGNNNGNNNGCGAAATTCATTACCTGNCNGCNGNTGNGNNCNNNNNNNNNNGCNNNNNNNCNGCGAACTCCAACCNNNCCNNCNNCCNNGGNNNNGGNNNCNNNCTGGTTACCTGCCGNAGCAAAGGCNNNNNGGNNNCNNNNNNNNGCNNCNNGGNTGACTACATGGACGTATCCNNNNNGNNNNCNNNTNNNGNCGGNGCGNNNNTGATNCCGTNCCTGNNNNACGNNGNCGCNNACCGTGCATTGATGGGTGCGAACANGCANCGTCNGNCGNNNNNGNNNNNNNNNNNCGNNGNNNNGCNGNNNNGNGCCGGTATGGAACGTGCNNNNGNNGNNGNNGNNNNCNNNG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Cfreundii_seq_tested_Hinfluenz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GNNANNCNNAANNNACNNCCNNTNAAGGTCCANACANCGNTTAGATCNNNNNNGNTNNNNCNNNNNNNGCANNNNNNCCNNNTNNNNNNANNNNNNNGGNNCGNCGNNANNNNNNNNNNCNNNNNCNGGNNGCNCNNNNNNNACGGGNNNGGNGAAANCANCNNNGNNNNNNNNNNNNNNNNNNNNCNNTNATNNANNNNNNNNNNNNCCNNNGNGNNNNNNNTANNNNTNNNGNNNGNNGCNNNCNNANNNAANNNNNGNNNTGTNGNNNCNTGGNNNNGNNNNNNNCNNNNNNTNNAGNNNNNNNNNCNNNTNTNATNNNCNNNGGGNNNNNNNNNNNGNNNCNGNANAANNCAGNNNNANGTGCGTTGATGGGTGCGAACANGCAACGNGAANNAANNTNANNNNNNNNNNNCNGNNNNNNGTCNNNNNNNNNAGNNNTTNNTNNTNNGNANGGGNNTNNNGGANCCNNGNT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Cfreundii_seq_tested_Mwisconsensis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NNNGNGTCCAATCGAAACGCCAGAANGTCCANACATCGGNCNGATTANNNNGNNNNNNNNNNNNNNNCAAACNNNNNNNNNNNNCNNNANNNNNNNNGNNCGGNNCNANNNNGNNNNTNNCNNNNNAACTGACNNNTCNCATTACCTGTCNGNGNNTNNNNCNNANNNNNNNANNNNGNNNNNNNNNNNNNTNNNNNTGGATGACGANCNNNGNNNNNNNNCNNNANNNNNNGGNCNNNNCNCNNNNANCNNNNNNNNNNNNNNTNGCNGCNNANNNNNNNNNNNNNNNNNNNNTNNNNNNNNNNNNNNNNNTNTGNNNNNNNNNGTGNNGNTNNNGNNNCNTCCNANNNNNNCTGNTNNCCGTGCATTGATNGGTGCGAACANGCAACNTCAGNCTNCNGNNNTNNNNNNNNNCNNNNNNNNGNNANANNNNGTAGGTATGGANNGNGNGNNNNNNNNTNNNNGNNNNNNNGT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Cfreundii_seq_tested_Pmulticoda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TGNCNGTCCAATCGAAACGCCTGAAGGTCCANACANTNCGTNANNNCNNNNGGTGTCCGNNNCNGNNNCANNNTNCNNGNNCNCCNNGANNANNNNGNNNCGTNNNNANNNGNNNNGNNTNNNNNANGAGGGNNNNCNNGNANGNGNNCNNNNNGNTNANNNNCNCGTNNTTNTNNTCGCTCAGGCGAANTGGNANGNNNNNNNNNNNCCNNNNNNNNCCNCNNNAGCCNNNNAGNGNNGCGNNNNNACCANNNNNCNCNTGTTTNGCCGNTNTNNTCTTGNNNCNGNNNNNNNTNNNNGANNNNGNCNNNNTNNNGNCGNTGCGNGGGNNNNGGNNNNTTNTCNGTNCGNCCTNGNGNNANNNGNGATANTCNNNGCANACATGCANCGTCAAGCGNTNNNNGTNTNNNNCNNCGANNNGNNANNNANNNNAGTCGGNNNNNNTANTGCTGTTGNCGNNGCNGGTNNCNANG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Cfreundii_seq_tested_Yersinia_aldov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NNNGTCCAATCGAAACGCCAGAAGGTCCANACATCGGNCNGATTAACNNNCTGNNNNNNNNNNNNNCACNCNACNNTNNCNCNNNGNNNNNNNTGNNNNGNNACNNNNNGGNNGNCNCCANNGNNCNNGGCCNNNANNNNNGTNGNNNNGCTATTGAAGANNGCANNNTCGTTATCGNTCAGNCGAACNCCAACCTGGATGATGCCCNNNGNNNGNCNGAAGANCNGNNNGTNNGTCGNNGCAAAGGCGANNCNNNNNNNGNGNGNNGCGNTNAGGTTGACTATATGGNCNNNNNNGGGNNNNNGNCNTNNNNGNNNGNNNNNGNNNNNTNGGNNCGNCTGGAACACGANGNCGCNNACCGNGCATTGATNGGTGCGAACANGCAACGTCAGGCGGTTNNTNNTNNNNNTNNCNNNGNNNNGTCNNNNNNNNNCGGTATGGAACNNGNGNGNNGNNNNNNTGGNNNCNNNGT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CitSalEscEntA__seq_tested_Erhapontic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NATGTCCAATCGAAACGCCGGNNNNNNNANACATCGGTCNGATCAACNGGTNNNNNNNTNNNNNNCNNNNCNNNNNNNNCNNCANNNNNNNNNNGGGNCNNNNCGNNNNNGNNGGNNNCNNGNNGANCGNCGAAATTCATTNCCNCNCNGCGNNNGNNNCNNNNNNNNNNNGNNNCGGNCNGGCGNANANNNNNNNCNNNANTNNTNNNGNNNGNNNNNNCNTNNNNCNGNCCTGCCGTAGCAAAGNCNAANNNNNCNNNNNCNNCNNNNNNCNNNTTGACTACATGGACGTTTNCNNNCAGCNGNNGGTTNNNGNCNGTGCGNNNNTGATNNCGNNNCTGNNGNNCNNNGNCGNNNNCCNCGCATTGNNNNNNGCANNNNNGCANCGNCNGGCGGNTNNANNNNNNGNNNNNGNNNNGCCGCTGGTTGGNGNTGNNNNNNNNNNNGNNNNNNNNGNNNNNGNNNNNNNGG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CitSalEscEntA_seq_tested_Ecol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NNNNGTCCAATCGNANCNCCTGAAGNTCCGAACATCGGTCNGNNCAACTCCCTGTCCGTGTACGCACAGNCNAACGAANACGGCTTCCTNNNGANTGNGTATCGTAAAGTGNCCGNCNCCNNNNNNNNNGNNNNNCNCNNCNGTNNNNTNGCNNTCGAAGNNGGCAACNACGNNNNNNNCCNGGCGAACTCCAACCTGGANGNANCNNNNNANGGNNNNNNNNANCTGGTNNTCTGNCGTAGCAAANNCGAATCCNGNNNNTTCNNCCNCGANCNGNTTGACTACATGGACGNANNNNGNCNNCCNNCGNNNNNNGNCGGTGCGTNNNTGATNCCGTTNCTGNNNNACGNNGNCGNNNACCGTGCATTGATNNGTGCGAACANGNANCNNCNGNCCNTTNNGNNNCTGNNTCNCGNNNNGCCGCTGGTTGGTNNGGGNNTGGAACGTGNNGNTGNCGNTGNNNCCGGTG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CitSalEscEntA_seq_tested_Egergovi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NGNCNNCNNNNNCNNNNCNNCGNNNNGTCCGAACATCGGNCTGATCAACTCCCTGTCCGTGTNCGCACAGACTAACGAATACGGCTNNNNCGAAANCNNGTATCGTAAAGNGNNCGNCGNCGNGNNGNCCGNCGAAATTCATTACCTGTCTGCTATTGANNNNNNNNNNNNNNGCTNTNNNNNNGCGAACTCCAACCNNNCCNNNNNNNNNNGNNGNGNNNNCNATCTGGTTACCTGCCGNAGCAAAGNCNNNNCGNNCNNGNTCAGCNGCGNCCNGNTTGACTACATGGNCGNANNNGGNNNGCNGGNGGTTNNNGNCGNNGCGNNNNTGATNCCGTNCCTGNNNNACGNNGNCGCNNACCGTGCATTGATGGGTGCGAACANGCANCGNCNGNCGNNNNNGNNNNNNNNNNNCGNNGNNNNGCNGNNNNGNGCCGGTATGGAACGTGCNNNNGNNGNNGNNGNNNNCNNGGNC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CitSalEscEntA_seq_tested_Hinfluenz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GNNANNCNNAANNNACNNCCNNTNAAGGTCCANACANCGNTTAGATCNNNNNGGNTNTNNNTANNNNNNCACANNNNCCNNNTNNCNNGNNNCNNNNGGNANNNCNCNNANTNNGNGGNNTNNNNNCGNTGGNCCCANNTNNACGGGNNCGGNNGGNNGANNANGGCAANNNGNNNNNNTNNNNNNCNNTNATNNANNNNNNNNNNNNTNNNNNNGNNNNNNNTANNNNTNNNGNNNGNNGCNNNCNNANNNNANNANANNNTTTTNGCNGCNCNNNNNNNNNANGNGNTCNCNNTNNNGNGNNNCCNNNNNTTTNNNNTTTCNNNGGGNNNNNNNNNNNGNNNCNGNANAANNCAGNNNNANGTGCGTTGATGGGTGCGAACANGCAACGNGAANNAANNTNANNNNNNNNNNNCNGNNNNNNGTCNNNNNNNNNAGNNNTTNNTNNTNNGNANGGGNNTGCNGNNNNNN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CitSalEscEntA_seq_tested_Mwisconsensis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NNNGNGTCCAATCGAAACGCCAGAANGTCCANACATCGGNCNGATTANNNNNNNGTCTGNNANCGCACAAACNNNNNNNNNNNNCNNNNNNNNNNNNNGNNNNNNNGNNNNNNNNGNNNACNNNNNNNGNNNNNNNCCNCATTACCTGTCTGCGNTTGAANNNNCNNNNNNGNNCNNGNNNNNNNNNNNNNTNNNNNTGGATGANNNNNNNNGNNNNNNNNNTNNNNNNNNNGGNCNNNNCNCNNNNANCNNNNNNNNNNNNNTNNNCNGCNCNNNNNNNNNNNATNTGGNCNNTNNNNGNNNNNNNNNNNTTNNNGNNNNCNNTGTGNNGNTNNNGNNNCNTCCNANNNNNNCTGNTNNCCGTGCATTGATNGNTGCGAACANGCAACNTCAGNCTNCNGNNNTNNNNNNNNNCNNNNNNNNGNNANANNNNGTAGGTATGGANNGNGNGNNNNNNNNTGACTCCGGTGTNNT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CitSalEscEntA_seq_tested_Pmulticoda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TGNCNGTCCAATCGAAACGCCTGAAGGTCCANACANTNCGTNANNNCNNNNGGNGTCCGTNTCNGCNNCANTNTNCNNGNNNNNCNNNNGNCNCNNNGNANATCNTNNNNNGNTNAGCGNNNNNNNGNNGNNNNCCNNNGNANGNGNTCTNGCGATTNAANANGNCAANNTNGNCANCGCTCAGGCGAANTGGNANGNNNNNNNNNNNCNNNNNNGNNCTNCCANAGCCNNNNAGNGNNGCGNNNNNACCACNNCNANCTNNTTTNNCCACCNNGNCNNTCGTNNTGNCNGCNTTNANNGNANNCNNNNNGTTNNNNNNNNTGCGNGGGNNNNGGNNNNTTNTCNGTNCGNCCTNGNGNNANNNGNGATANTCNNNGCAAACATGCANCGTCAAGCGNTNNNNGTNTNNNNCNNCGANNNGNNANNNANNNNAGTCGGNNNNNNTANTGCTGTTGNCGNNGNNNNTNNTNNNGTC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CitSalEscEntA_seq_tested_Yersinia_aldov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NNNGTCCAATCGAAACGCCAGAAGGTCCANACATCGGNCNGATTAACNNNNNGNNNNNNNNNNNNNCNNNCNACNNTNNNNCCNNGNNNNNNNAGGNNNNNNNCGNNNNGNCNGNNNNNGTGGTGACNGNTNCNNANNNNNGNNNNNCTGCTATTGAAGAAGGCANCNTNGTNATCNNTCAGNCGAACNCCAACCTGGATGATGATNGNNGNGGNNNNNAAGANCNGNNNGTNNGTCGNNGCAAAGGCGAANCANNCNANNNNNNCNGCGATCAGGTTGNCTNTATGGACGTNGNNGGNNNNCNGNNNNTNGNGNNNNNNNNNGNNNNNTNGGNNCGNCTGGAACACGANGNCGCNNACCGNGCATTGATNGGTGCGAACANGCAACGTCAGGCGGTTNNTNNTNNNNNTNNCNNNGNNNNGTCNNNNNNNNNCGGTATGGAACNNGNGNGNNGNNNNNNTGNNNNTNNGGNC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Eaerogenes__seq_tested_Erhapontic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NATGTCCAATCGAAACGCCGGNNNNNNNANACATCGGTCNGATCAACNGGTNNNNNNNTNNNNNNCNNNNNNNNGNNNNNNNCNNNGGNNCNNNGNNNCGNNGNGNNNNNNNNGNNCNCNNNNNGGNCGACGAAATTCATTNCNNCNNNGNNNNNGNNNANGNCNNNNNNNGNNNNNNNNNGNCGNANANNNNNNNNNNNNNNGNNNNCNNNNNNNNNNCNNNGGCNNNGGNNNGNCGNNGCAAANNCNCNNNNNNNNCTNNCNNCNGNNNNCNNNTTGACTACATGGACGNTNNNNGNNNGNNNNNNNNTNNNGNCGNTNCGNNNNTGATNNCGNNNCTGNNGNNCNNNGNCGNNNNCCNCGCATTGNNNNNNGCANNNNNGCANCGNCNGGCGGNTNNANNNNNNGNNNNNGNNNNGCCGCTGGTTGGNGNTGNNNNNNNNNNNGNNNNNGNNNCNNNNTCCGGTGT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Eaerogenes_seq_tested_Ecol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NNNNGTCCAATCGNANCNCCTGAAGNTCCGAACATCGGTCNGNNCAACTCCCTGTCCGTGTACGCACAGNCTAACGAATACGGCTTCNNNNCNNNNGNGNNTCGNAAAGTGACCGACGGNNTTGNANNTGNCNCNNNNNNCNNTNNGNCTGCTATCGAAGAAGGCNNNNGNNNNGNNNGNNNGGCGAACTCCAACCTGGATGAAGNCCNNGGNNNNNNNGAAGATCTGGTNNNCTGCCGNNGCAAAGGCGAATCCAGNNNNTTCNNCNNCGANCNGNTTGACTACATGGACGTATCCANCCAGCAGGNGGTNTCCGTCGGTGCGTNNNTGATNCCGTTNCTGNNNNACGNNGNCGNNNACCGTGCATTGATNNGTGCGAACANGNANCNNCNGNCCNTTNNGNNNCTGNNTCNCGNNNNGCCGCTGGTTGGTNNGGGNNTGGAACGTGNNNNNNCNNNTGNNTCCGGNGNANCT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Eaerogenes_seq_tested_Egergovi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NGNCNNCNNNNNCNNNNCNNCGNNNNGTCCGAACATCGGNCTGATCAACTCCCTGTCCGTGTNCGCACAGACTAACGANNNCGCCNGNNNNNNNNNGGGNNGTNGNAAAGTGNCCGNNGNCNNGNNGGNCGNCGAAATTCATTACCTGNCNGNNGNTGNNANNNNNNNNNGNNGNNNCNNCNNGGCGAACTCCANCCNNNNCNNCNNCCNNGGGNNNNNCNNCNNNCTGGTTNCCTGCCGNNGCNANNNCNCNNNGGNNNCNNNCANCNGCGNCCNGNTTGACTACATGGACGTATCCNNNNNGNNNNCNNNTNNNGNCGGNGCGNNNNTGATNCCGTNCCTGNNNNACGNNGNCGCNNACCGTGCATTGATGGGTGCGAACANGCANCGNCNGNCGNNNNNGNNNNNNNNNNNCGNNGNNNNGCNGNNNNGNGCCGGTATGGAACGTGNNGNTGNCGNNGNNNNNNNCTNNG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Eaerogenes_seq_tested_Hinfluenzae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GNNANNCNNAANNNACNNCCNNTNAAGGTCCANACANCGNTTAGATCNNNNNGGNTNTNNNTANNNNNNCACANNNNCCNTNNGNNNNNNNNNCNNNGGNNNGNNNNNANNNNNNNNNTCNNNNTNNNGNNNNNCCNNNNNNACGNGNNCGGNGANNCNAATAAGGNCNAANNAGNNNTGCANGANCANTNATNANNNNNNNCNNNNCCCNNGGNGTTNCCNNNANGNNNNNNGNNNGGNNCNTNNANGNANAANNNNNNNNNNTNNGNNGCNCNNNNNNNNNNNNNNCNNNNNNTNNAGNNNNNNNNNCNNNTNTNATNNNCNNNGGGNNNNNNNNNNNGNNNCNGNANAANNCAGNNNNANGTGCGTTGATGGGTGCGAACANGCAACGNGAANNAANNTNANNNNNNNNNNNCNGNNNNNNGTCNNNNNNNNNAGNNNTTNNTNNTNNGTANNGNACTCCNNNAGGNNT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Eaerogenes_seq_tested_Mwisconsensis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NNNGNGTCCAATCGAAACGCCAGAANGTCCANACATCGGNCNGATTANNNNNNNGTCTGNNANCGCACAAACTNACGNANGTGNCNNGNNNNNNNNGNNNNGNNNNNANNNGGNNGNNNNNNNANNNGNNNNNNNNCCNNATTACCTGTNNGCGNNTGAANNNNNNNNANNNANNNNNNNAGCNNCNNANNTNNNNNTGGATGACGANCNNGGNNNTNNNNNCNGANNNNNNGGNNGNNNAGANNNNANCNNNNNNNNNNNTNTNTNCNGNNCNNNNNNNNNANNNNNNNNNNNTNNNNNNNNNNNNNNNNNTNTGNNNNNNNNNGTGNNGNTNNNGNNNCNTCCNANNNNNNCTGNTNNCCGTGCATTGATNGNTGCGAACANGCAACNTCAGNCTNCNGNNNTNNNNNNNNNCNNNNNNNNGNNANANNNNGTAGGTATGGANNGTGNGNNNNNNACTNNTNNNNNNNNNG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Eaerogenes_seq_tested_Pmulticoda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TGNCNGTCCAATCGAAACGCCTGAAGGTCCANACANTNCGTNANNNCNNNNGGNGTCCGTNTCNGCNNCANTNTNCNNCTGCGGNTGGNNNNCCNTNNCANGTCGNNAANNGNGNNNAATNTTTGGNGNNGNNNCCNNGNNANGCGNTCNNGNNGNTNNCNNNCNNGTTNNNNANTNCNCNNAGGCGAANTNGNNNGNNNNNNNNNNNNNNGGNNNGNNCNNNANNGNCNNCNAGNGNNTNCNNNAAGGCNAANANCNNTTGTTNNGCNNNCNNGNCNNTCGTNNAGNNNNNNNTNNNNGANNNNGNCNNNNTNNNGNCGNTGCGNGGGNNNNGGNNNNTTNTCNGTNCGNCCTNGNGNNANNNGNGATANTCNNNGCAAACATGCANCGTCAAGCGNTNNNNGTNTNNNNCNNCGANNNGNNANNNANNNNAGTCGGNNNNNNTANTGTNTNTNNNNCNCNTNNTNNNTNGG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Eaerogenes_seq_tested_Yersinia_aldov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NNNGTCCAATCGAAACGCCAGAAGGTCCANACATCGGNCNGATTAACNNNNNGNNNNNNNNNNNNNCNNNCTNCGATTNCGGNTNNGNNNCNNNGGANNGNNACGNNNNGGNNGNNGNNNNNNNTNNNGNNCCNNANNCNNGTNNNNNNGCNATTGNNCNNNNCTNNNNNACNNANGCTCAGGCGAACNCCAACCTGGATGATGCCCNNNGGGNNNNNNCTNNNTNGNCGGTNNGNNGCNNCNNNNNCACNNNNNNNNNNNNNNANNGCGATCAGGTTGNCTATATGGNCNNNNNNGGGNNNNNGNCNTNNNNGNNNGNNNNNGNNNNNTNGGNNCGNCTGGAACACGANGNCGCNNACCGNGCATTGATNGGTGCGAACANGCAACGTCAGGCGGTTNNTNNTNNNNNTNNCNNNGNNNNGTCNNNNNNNNNCGGTATGGAACNTGNNTGNNGNNCNNNNGNAGGNNNNNT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Ecoli__seq_tested_Erhapontic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NATGTCCAATCGAAANGGGGGNNNNNNNANACATCGGTCNGATCAACNGGTNNNNNNNTNNNNNNCNNNNCNNNNNNNNCNNCNNNNNNCNNNNGNNNCGNNNNGNNNNNNNNGNTCNCNNNNANNNNNNNNNCNNNCNNNNCNGNNNNGCNGNNNNNNNNNNNGGANNNNNCNNNNGNCNCCNNNNNNNNNNNNNNGCTGANNNCCNNNGGNGNNCNNCCNNGNNNNNGTNNNNNCGNAGCAAAGGCNNNNNNNNNNCTNNCNNCNGNNNNCNNNTTGACTACATGGACGNTNNNNGNNNGNNNNNNNNTNNNGNCGNTNCGNNNNTGATNNCGNNNCTGNNGNNCNNNGNCGNNNNCCNCGCATTGNNNNNNGCANNNNNGCANCGNCNCNNGNNNNNANNNNNGCNNGNNGANNNNCCGCTGGTTGGTNCTGNNNNNNNNNGNGNNNNNNNNGNNNNNGGNNNNN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Ecoli_seq_tested_Ecol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NNNNGTCCAATCGAAANNNNTGAAGGTCCGAACATCGGTCNGNNCAACTCCCTGTCCGTGTACGCACAGNCNAACGAANACGGCTTCCTTGAGACTCCGTATCGTAAAGTGACCGACGNTGTTGNAACTGNCGAAATTCACTATCTGTCTGCTATCGAAGAAGGCAACNACGNNATCNNNCAGNCGAACTCCAACCTGGATGAAGAAGGCCACNTCGTAGAAGACCTGGTAACTTGCCGNAGCAAAGNCGAATCCAGNNNNTTCNNCNNCGANCNGNTTGACTACATGGACGTATCCANCCAGCAGGNGGTNTCCGTCGGTGCGTNNNTGATNCCGTTNCTGNNNNACGNNGNCGNNNACCGTGCATTGATNNGTGCGAACANGNANCNTCANNCCGTTCCGACTCTGCNTGNNGANNNGCCGCTGGTTGGTACGGGTATGGAACGTGNNGNTGNCGNTGNNNCNGGTGNNAC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Ecoli_seq_tested_Egergovi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NGNCNNCNNNNNCGAAACNNNGGNAGGTCCGAACATCGGNCTGATCAACTCCCTGTCCGTGTNCGCACAGACTAACGAATACGGCNNNGNNCCNNNGNGGNATCGTNAAGTGNCCGNNNNCNNGNNNNNNCNNNNNNNNNNTNNCNGNNNNGNNGNTGNNNNCNNCNNNNNNNNCNNNNNNCNNNCGAACNCCANCCNNNCNNNNACNCNNGGNNNNNNNNNNNNNNNNNNGNNNCNNNGNAGCAAAGGCNNNNNGGNNNCNNNCANCNGCGNCCNGNTTGACTACATGGACGTATCCNNNNNGNNNNCNNNTNNNGNCGGNGCGNNNNTGATNCCGTNCCTGNNNNACGNNGNCGCNNACCGTGCATTGATGGGTGCGAACANGCANCNNCNNNNGNNNNNNNNNNGGNNNNNNGNNGNNNNGNNNNNNNNNNNCNNTNTGGAACGTGCNNNNGNNGNNGNNGNNNNCNA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Ecoli_seq_tested_Hinfluenzae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GNNANNCNNAGNNTGAAACCCCTGAAGGTCCANACANCGNTTAGATCNNNNNGGNTNTNNNTANNNNNNCACANNNNCCNNNTNNNNNGANNNNNNNGNNANGNNNCNNNNNNGNNGNNCNCTNNCNGGNNNNTNNANAGNNAGGNNGNNNGNGANANNAACANNGCNNNNNNTNCNNGNGNNCNCNNNTNATNNNNNNNANNNNNACCCNNAGNANNNCNNCNNNNNNTNNNANTTGCCGCNNNCNNANNNNANNNNNNNNNNTNNGNNGCNCNNNNNNNNNNNNNNCNNNNNNTNNAGNNNNNNNNNCNNNTNTNATNNNCNNNGGGNNNNNNNNNNNGNNNCNGNANAANNCAGNNNNANGTGCGTTGATGGGTGCGAACANGCAACGTNNACNANNNNNANTNTNNNNNNACNNANNTNNGTCNNNTNNNGNANNNNNTNATNGNNNGNANGGGNNTGCNGGNGNCNGTNG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Ecoli_seq_tested_Mwisconsensis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NNNGNGTNCNATCGAAANGNNANAANNNCCANACATCGGNCNGATTANNNNNNNGTCTGNNANCGCACAAACNNNNNNNNNTNGCTTNNNNNNTNNNNGNNNGNNNNNNNNNGNNNNTNNNANNNTAACTGACNNTTANNNNNTCNNNNNNGGGGNTNANNNNNANNNNNNNNNNNNNNGNNNNCNNNNNATNNNNNNNNNCNNCANCCNNGGNNNNNNNNNNNNAGNNNGNNNNNNNNGCNNNNNNNNCNANNNNNNNNNTNTNTNCNGNNCNNNNNNNNNANNNNNNNNNNNTNNNNNNNNNNNNNNNNNTNTGNNNNNNNNNGTGNNGNTNNNGNNNCNTCCNANNNNNNCTGNTNNCCGTGCATTGATNGNTGCGAACANGCAACGTCNNNNTANNNNNNNNNNGNNNNNCGANNNNNNGNNANANNNNNNANNTATGGANCGNGNGNNNNNNNNTGANNCCGGNN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Ecoli_seq_tested_Pmultocida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TGNCNGTCCAATCGAAANGNCTGAAGGTCCANACANTNCGTNANNNCNNNNGGNGTCCGTNTCNGCNNCANTNTNCNNGNNCNNNNNNNCNNCNNANNGANNTNGNGAANTCNGNNGNNTNNNNNANGANNGCGAATNTCNAGNNNGNNTNNNNGCNCNNNNCCGCGTNNTTCNNTNNGNTCAGGCACAANGGNNNNNNANCNCNCNNCCANNNNNGACNNCNNCNTNTGNNATNAGGNGNNTANGNNNCACNTANCNNTTGTTNNGCNNNCNNGNCNNTCGTNNAGNNNNNNNTNNNNGANNNNGNCNNNNTNNNGNCGNTGCGNGGGNNNNGGNNNNTTNTCNGTNCGNCCTNGNGNNANNNGNGATANTCNNNGCAAACATGCAACGTCANGCGNANNTNTNCTNNNNNNNNNNNNTNNNAGNTNNNNAANCCNCAGACANTAGTGCTGTTGNCGNNGNTNNTGGNGTANNT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Ecoli_seq_tested_Yersinia_aldov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NNNGTCCAATCGAAANGNNNGNNNNNNCANACATCGGNCNGATTAACNNNNNGNNNNNNNNNNNNNCNNNCNACGNTNNNNCNNGGNNNNCTNNGGNNNNNGNNGNNCNGNNNGNNNCCANNNNTNNNGNNNNNNNNAACTNTCTGTCTGCTATTGAAGAANNCANNNTCGNNANCNNTCAGGCGAACTCCAACCTGGATGATGNNCNNAGTNGNNCNNCNNGNNNGNNCANTNGTCGTAGCAAAGGCGANNCNNNNNNNNNNNANNGCGATCAGGTTGNCTATATGGNCNNNNNNGGGNNNNNGNCNTNNNNGNNNGNNNNNGNNNNNTNGGNNCGNCTGGAACACGANGNCGCNNACCGNGCATTGATNGGTGCGAACANGCAACNTCNNNNGNNTNCTANTCTGCGTGNNGANNNNNNGTCGNNNNNNGNCGNTANNGNNNNTGNGNGNNGNNNNNNTGNNNNNN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Hinfluenzaee_seq_tested_Pmulticoda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CGGNGNNGGNCNTGNNGNGGATGAAGGTCCAAACATCGGNTTNNTTNGNGGGNGNGNGGNNTNGTGTNCCNTCGTNNNNNGCCNNNNNNNNNCGNACNCATATCGTAAAGTAGCGNCNCNNNGNANNGNNNCNNNNNNNNNNNNTNNGNNNNANNGNGATGNAGCAAANNNANNCGNCTCANNGNCAAANNCNNCNNNANCNGAANNCTANCNNTTNNNCGGNGNCGNNNTNNNNGGNNGCCGTGAGNGTNGCGCGNTNNCCNNNNGNNNNNGNNCTACANNNNTCNATANGGACGTNTCTCCNNANCGNGCCNNNTNNNGGNCNGNNNAGNCNNNTCCGTTCCTTGAGCCCGACGATGCGAACCGTGCGTTAATGGGTGCAAACATGCAACGTCAAGCGGNACCAACATTACGTGCGGATAAACCATTAGTCGCNGNNNTCNNNNCNNNATCTNCCGCNNNCNNTGNTGTTGNCGCG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Hinfluenzaee_seq_tested_E_col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NNGTNGTCNGNNCGAAACNCCTGAAGGTCCGNNCANCGGNCNNNNNNGNGNGNNNNNCGNNNCNNNNNNNNNNNNNNNNGNNNNNNGNNNNNNNGNGGNNNNNNNNNNTNCNGNNGCNNNNNGNNNNGNNNNNNNNNNCNNNNNNNNNNNNNNGNNNNNNNNCNNNNCNNNNNCCNNCNAGNNNNCNNCAGNNNCNNNCNNNNCNNNNGNNNNNNNNGCCGNCGNGGNNGNNGNNGGGGGCNNCNNTNNCNCCNNNGNNNNCNGNNNNNNNNNNNNCNNNNNNNNNNNNNNNNCNNNNCNNNNGNNGNNNCNCNNNNNAGNNGCGGCNNNNNNNNNGNNGNNNGNGNNNGGNNNNNNNCNNNNNNNNGCANTGATNGNTGCGAACANGCAACNNNNNNCCNAGNNGGNNANGNNCGCNGCACANNNGGNNNNNNCCGNGNNGNNCNCNNNNNNGNCCGNNNNNCNNNNNGNNTNNNC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Hinfluenzaee_seq_tested_Egergovi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NNGNNNNNNGNNNGNNNNGGNGGNNNGNNNGNNAGNCNNCCNNNNNGNNNNNNNNNNNNNNNNNNCNNNNNNNGNNNNNNNNNNNNNNNNNNCNNNNGNGNNNNNCNAAGNGGNNGNNNNNGGGNNNGNNNNNNNNNNNNNNNNNNNNNNNNNNNNNNNNGNCGNNNNNNNNNNNNNCNNNNCNNNGNNNNNGGNNNNNNNNNNNNTNNNNCNCNNNNNCNNNNNNNNNNNNNNNNNGGNNGNNNNNNGCNCCCNNNNNNNCNNNNNNNNNNNNNNNNNNNNNNNNNNNNNNNNNNNNNNNNNNNNNNNNNCNNNNNNNNCNNCNNNGNNGNNNNNNNNGNNNGNNNNNGNNNNNGNNNCGNNNNGNGCANNGATNGGTGCGAACANGCAACNNCNNNCNNNNNNGNNNNNNNNNGCNNNANNNNNNNNNNNCNNNGNNNNNGNNNNNNNNANNNCCNNNNNNCNNNNNNACNNCNC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Hinfluenzaee_seq_tested_Erhapontic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NNGNNNGGNNNNNNNNGNGGGGGNNGGTCCAAACATCGNNCNNNNNNGCNNCNNTNNNGCNNNNNCNNNNNNNGNNNNNGNNNNCNNNNNNNNNNNGNNGNNNCNNGNNNNNNNNGNTNGNGNNNNNGNNNNNNNNNNNNNNNNNNNNNNNNNNNNNNNNGCNNNNNNNGNCNNCNCCNNGNCNNNGNNNGGNNNNNNNNNNNNNNNNCNNNNCNNNNNCGCNGNNNNCGGNGNNGNGGNNNNNNNNNGNNNNGNNNNNNNCNNNNNTNNNNNNNNNCNNNNNNNNNNNNNNNCNNNNNNNNNNNNNNNNCCNNNNNNGGNNNNNNNGNGGNNGNCNNNNNNNNNNNNNNNNNNNNNNNCNNNNNGNNNNNNGNNNNNNGCANNNNNNCNNCGNCNNNCGNNGNNCNNNNNGNNNGCNGNNNNNNNNNNNNNNNNNGNNNNNNNNNNAAAACCNATCGCNNNNCNNNNNNNNNCNNCC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Hinfluenzaee_seq_tested_Hinfluenz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TTTATGTCCGATTGAAANNNCTGAAGGTCCAAACATCGGTTTGNNCAACTCACTTTCNGCTTTTGCACGTACTAATGATTATGGTTTCTTAGAAACACCATATCGTAAAGTGGTTGATGGTCAAGTTNCTGAAGAAATTGAATACTTATCTGTAATTGATGAAGCAAACTACATCATTGCACNGGCAAACTCAAACTTAGNCGAAAATAACCGTTTTACTGATGCTTTCGTNNCNGCTCGTGGTGAANGTGGNGAATCTGGTTTANNTAAACCTGAAGATATTCACTATATGGATGTTTCGNCACAACAAGTGGTNTCNGTTGCGGCNGCNNNNATTCCATTCCTTGAGCNNGACGANGCGANNNGNGCGNNGNNNNNTGCGAACANGCAACGTCAAGCNGTTCCAACATTACGTGCGGATAAACCATTAGTTGGTACAGGNATGGAAAAACCAANCGCACTTGACTCNGGTGNTGCG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Hinfluenzaee_seq_tested_Mwisconsensis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NGNNNNNGNNNNGNNNNNGGGAGAAGGTCCAAACATCGNCCNCNNNNGNNGGNCNNNCGNNNNNTCNNNNNANGNNNNNGNNNNNNNNNNNNNNNNNNNNNNNNNNNNNNCNNNNGCNNGNNNNNNNGANNGNNNNNNNNNNNGNNNNNNNNCGNNNNNANNNNNNNNNANNATCATNGCACNNCNGCNNGNNNNNNNNNGNNNNNNNNGNNNCNNNGNNGNNGNNNCNNNNNNNGGNNGNGNNNACCGNNNCNNNGNNNNNNGNNNNNNNNNNNNCNCNTNNNNNGNNNNNCCCNCNNCCNNNNNNGNNNCNNNTNTGNCNNNNNTGNNNNNNTNNNNNNNNGNNCNNNNNNGTNNGNGNNNNNGNNCANTGATNGGTGCGAACATGCAACNNNNGNCTNANCCNCNNTNNCNNGCNGNNNANNNNNNNNNNCNNGNNGNCNCNNCTANNNNNNNCGNNNNCNNNNNNNNNNCNNC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Hinfluenzaee_seq_tested_Yersinia_aldov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NCNGNNNNGNGNNNNNNGNGGGAGAAGGTCCAAACANCGGCCCNNNNGNNGNNNNNNNCGGCNNGNNNNNCNNNNNNNNNGNNNNNNNNNNNNCNNNNGNNNNNNNNGNNNNNNCNNCNNNNGNNNNNGNNNNNANNNNNNNNNNNNNNNNNNCGNNGNATGAAGCANNNNNNNNNNNNAANACCCNGNNNGNNNNNNNNNNNGNAANNNCNGGNTNNNNCNCNNNGNGTNGNGNNGNNGGNGNNNACNGNNNNGAATCTGGTNNNNNNNNNNNNNNNNNNNNNNGNNNNNNNNNCNNTNNGCNNNCNNNNNCNNCGNNGNNNNNNNNGNNGNCNNNNNGNNGNNGTCNNNCNNNNNNNNNNNNNNNNGCANTGATGGGTGCGAACATGCAACGNCNGNCGNNGNNCCNNNNGNNNGCNCCNAANNCNGCNNNCCNCGNNGNCNNNNCNNNNNNCNCNGCNNNNNNTNNNGGNNNNGC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Kpneumoniae__seq_tested_Erhapontic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TATGNCNANNCNNANCGNCGGNNNNNNNANACANCGGNCNGNTCNNNGGGNNNNNNNNNNNNNNNCNNNNNNCNGNNNNCNNNNNNNNNCNNCNGNNNNNNNNNGNNNNNNNNGNTNNCNNNNNGGNCNNNNNNNANNNTCGNNNNNNNGNNNNNNNNNNCNNNGGNNNCGNNATCGNTCNGGCGNANANNNNNNNCNNNNNNNNCNGNNNNNGNNNNNNCNTNNNNCNGNCCTGCCGTAGCAAAGGCNNNNCNNNNNCTNNCNNCNGNNNNCNNNTTGACTACATGGACGNTNNNNGNNNGNNNNNNNNTNNNGNCGNTNCGNNNNTGATNNCGNNNCTGNNGNNCNNNGNCGNNNNCCNCGCATTGNNNNNNGCANNNNNGCANCGNCNGGCGGNTNNANNNNNNGNNNNNGNNNNGCCGCTGGTTGGNGNTGNNNNNNNNNNNGNNNNNNNNGNNNNNNNCGGTGTTNNT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Kpneumoniae_seq_tested_Ecol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TATGTCCANNCNNANCNCCTGAAGNTCCGAACATCGGTCTGANCAACNCCCTGTCCGTGNNCNCNCNNNNNGNCNNANNCGGCTTNNTTGAGNCTCCGNATCGTAAAGTGACCGACGNNGNTNNAGCTGACGAAATTCACTNTCTGTCTGCTATCGAAGAAGGCAACTACNNTATCGNNCNGGCGAACTCCAACCTGGNNNAANNNNNNNNNNNCNNNGNAAANCTGGTNNTCTGNCGTAGCAAAGNCGAATCCAGNNNNTTCNNCNNCGANCNGNTTGACTACATGGACGTATCCANCCAGCAGGNGGTNTCCGTCGGTGCGTNNNTGATNCCGTTNCTGNNNNACGNNGNCGNNNACCGTGCATTGATNNGTGCGAACANGNANCNNCNGNCCNTTNNGNNNCTGNNTCNCGNNNNGCCGCTGGTTGGTNNGGGNNTGGAACGTGNNGNTGNCGNTGANTCCGGTGNANT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Kpneumoniae_seq_tested_Egergovi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NNNCNNNNNNNNNNCNNNNNNGNNNNGTCCGAACATCGGTCTGNNCNACNCCCTGNCCGNGNNNNCNNNNNNNNNNNNNNNCCNNNNNNNGCCNCNGNNNNNTCGTNAAGTGACCGNCGNCNNNNNGNNCCNCGNNNNTCATNNCCNGNNNGNNGNTGNGNNCNNNNNNNNNNGCNNNNNNNCNGCGAACTCCNNCNNNNCCNNNNNNNGCNGNNGNNNNNNCNNTCTGGTTACCTGCCGNAGCAAAGGCNNNNNGGNNNCNNNCANCNGCGNCCNGNTTGACTACATGGACGTATCCNNNNNGNNNNCNNNTNNNGNCGGNGCGNNNNTGATNCCGTNCCTGNNNNACGNNGNCGCNNACCGTGCATTGATGGGTGCGAACANGCANCGNCNGNCGNNNNNGNNNNNNNNNNNCGNNGNNNNGCNGNNNNGNGCCGGTATGGAACGTGCNNNNGNNGNNGNNGNNNCNNNNG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Kpneumoniae_seq_tested_Hinfluenzae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GTNNNNNNNNACNTGAAACCCNNNAAGGTCCANACANNNNNTANNACNNNGNGGNNNNNNNNANNGCNCCANNNANCGAATATGGCTGGNNNNCACNGNNANNNNNCNNTNNNGNGGNNCNCNCTACGGTCCGNNCNNANNNNNGNNNNNNNNGAAANCANCNNNGNNNNNNNNNNNNNNNNNNNNCNNTNATNAANCTNNATGAAANANNCNNNNNNNCNNNNNNNNNTNNNGNNNGNNGCNNNCNNANNNAANNNNNNNNNNTNNGNNGCNCNNNNNNNNNNNNNNCNNNNNNTNNAGNNNNNNNNNCNNNTNTNATNNNCNNNGGGNNNNNNNNNNNGNNNCNGNANAANNCAGNNNNANGTGCGTTGATGGGTGCGAACANGCAACGNGAANNAANNTNANNNNNNNNNNNCNGNNNNNNGTCNNNNNNNNNAGNNNTTNNTNNTNNGNANGGGNNTNNNGGANNNNNNNTC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Kpneumoniae_seq_tested_Mwisconsensis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NNNNNNNNNANNGNAAACGCCAGAANGTCCANACATCGGTCTGATTAACTNANTGNNNNNNANNNNNNCANNNNNNNNNNNNNNTNNNNNNNCCNNGNNNNNNNNNNNNNNNGNNGNTNNNNNNNANGNNNNNNNTNNNNNNNNNNNNNNNNNGNNTNNNNCNNANNNNNNNANNNNGNNNNNNNNNNNNNTNNNNNNNNNNNNANNNNGCNNNNNNNNNNNNNNNNNNNNNGGNCNNNNCNCNNNNANCNNNNNNNNNNNTNTNTNCNGNNCNNNNNNNNNANNNNNNNNNNNTNNNNNNNNNNNNNNNNNTNTGNNNNNNNNNGTGNNGNTNNNGNNNCNTCCNANNNNNNCTGNTNNCCGTGCATTGATNGNTGCGAACANGCAACNTCAGNCTNCNGNNNTNNNNNNNNNCNNNNNNNNGNNANANNNNGTAGGTATGGANNGNGNGNNNNNNNNTNNNNGNNNNNNNGT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Kpneumoniae_seq_tested_Pmulticoda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GTNNNNTNCNANTCGAAACGCCTGAAGGTCCANACANNGGNTGNANNNNNNNGGTGTCCGNGTCCNNNNCANAANNCGNNNNCNNCTGGNNNGCNCNGNNANNTNGTGANGTCGNNNNTNNNNNGANGGNNNGCNNNNNNNNANGNTAACNCGNNGNTNANNNNCNCGTNNTTNTNNTCGCTCAGGCGAANTGGNNNNNTNNNNCAACCCNNGNNNNNNCNNCNNNAGCCNNNNAGNGNNGCGNNNNNACCANNNNNCNNTTGTTNNGCNNNCNNGNCNNTCGTNNAGNNNNNNNTNNNNGANNNNGNCNNNNTNNNGNCGNTGCGNGGGNNNNGGNNNNTTNTCNGTNCGNCCTNGNGNNANNNGNGATANTCNNNGCAAACATGCANCGTCAAGCGNTNNNNGTNTNNNNCNNCGANNNGNNANNNANNNNAGTCGGNNNNNNTANTGCTGTTGNCGNNGCNGGTTNNT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Kpneumoniae_seq_tested_Yersinia_aldov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TATGTCNANCCGANACGCCAGAAGGTCCANACATCGGTCTGATTAACTNGTNNNNGNNTATNNNNCCNNNNNCCNNGNNNNNNNGNNCNGAGTCGCCNANCNANGNNCNGNCNGNNGNNNNNNNNGNNGGCTNNNANNNNNGTCNNNNNGCTATTGAAGANNGCANNNTCGTTATCGNTCAGNCGAACNCCAACCTGGNNGANNNCNGNNNNNGGNNNNAAGANCNGNNNGTNNGTCGNNGCAAAGGCGANNCNNNNNNNNNNNANNGCGATCAGGTTGNCTATATGGNCNNNNNNGGGNNNNNGNCNTNNNNGNNNGNNNNNGNNNNNTNGGNNCGNCTGGAACACGANGNCGCNNACCGNGCATTGATNGGTGCGAACANGCAACGTCAGGCGGTTNNTNNTNNNNNTNNCNNNGNNNNGTCNNNNNNNNNCGGTATGGAACNNGNGNGNNGNNNNNNTGGNNNNNNNGT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Mmorganii__seq_tested_Erhapontic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NATGTNNANNNNCNNNGNNNNNNNNNNNANACANCGGNCTGATCNNCGNNNTGTCTGTTNNNGCNCGNNNNNNNGNTNNNNNCGGGNNNNCNNNNNNANGNNNNNGNNNGCNNNNNGNNNNNNNNGNCGCCGNNANNNNNNNCCNNNCNGNNNNNNNNNCGNNCNNNNNNNNCNNCNNGNCNNNNNTNNNCGNNNNNNNNNNNNNNNNNNNNNNNNNNGCNGNCNNGNNNGCCNGNNNNNGGNNNNNCNCNNNNNGNGNTNNCCGNGGNNGNNNNNNNNGNCNNGTGGACGTTTNCNNNCAGCNGNCGNNNNNCGNNGNNNNGGNNNNGANNNCGNNNCTGNNGNNCNNNGNCGNNNNCCNCGCATTGNNNNNNGCANNNNNGCANCGNCNGGCGGNTNNANNNNNNGNNNNCNNANNTNNGNNNANNNNNGNTGNNNTNGANCGCNCNNCNNNGNNCNNNGNCGGTNTTNCT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Mmorganii_seq_tested_Ecol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TATGTCNANTCGNAANNNCTGAAGGTCCGAACATCGGTCTGNNCNNNGNNNNNNNNNNTNNCNNNCAGACTAACGAANNCNNCGNGGNNNCNNNGNNNNGNGGNNNTNNGNNNNNNNNNNNNNNGGNCGNCNNNGGNGCCNGNNGNNNNGNTANCGNNNNCCNCNNNGNNGNNNNNNANNCNNNNNNNNGNGNNNNNNNNGNCNNCNNNNNNNNNNGNGNNGNNCNNNCNGNNNGGGNCGNNNNANGCGANNCCNGNNNGNCNCNNNGNTNNCNNNTNNGCCNNGNCNNCGNANNNNGNCNNCNNGCGGTNNNNGNCGNNGCGNNNCTGATCCCGTTNCTGNNNNACGNNGNCGNNNACCGTGCATTGATNNGTGCGAACANGNANCNNCNGNCCNTTNNGNNNNNNNNTNACNNNNNNNNGCNGNNNGNNGNGGGNNTGGANNGNNNNNCNNNNNNTGNNNCCGGNNNNNA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Mmorganii_seq_tested_Egergovi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NNNCNNNNNNNNNNCNNNGGGGGNNGGTCCGAACATCGGTCTGNNCNNNGGNNNNNNNNNNNNCNNNCNGACTAACGNNNNCNCCGGGGNCACNGNGNNNNNNNNNNNNNNGNNNGNNGNNNNGNNNGGNGCCNNNATTCATTACCTGNCNGNNNNNNNNNCCCNCNNNGNNNNNNNCNNGNCNNNGNTANGNNNNNGGNNNNNCNNCNNNGNNNNCNNNNNNGNNNCGNNNGNCNGNNNNNNANNNNNCNNNNNNNNNNNNNNNCGNNNCNNNNNNNNGNGNCNNNNCNNCGNANNNGGNNNGNNNNCNGTTNNNGNCGNNGCGNNNNTGATNCCGTNCCTGNNNNACGNNGNCGCNNACCGTGCATTGATGGGTGCGAACANGCANCGNCNGNCGNNNNNGNNNNNNNNNNNCNNNNNNNGGNNNNNNNNNGNCGGTATGGANCGNNNNNCNNNNNNNNNNGNNNNCNNNNAC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Mmorganii_seq_tested_Hinfluenzae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GNNNNNTNNNNTNTNCANNNNNNGAAGGTCNANACANNNNNTANNNNNNNNGNNNNNNGNNNNTNNCTNCNNNGNATNNNNNNGNCNGGGNNNCNNNGGNNNGTGGTTNNNNGCNNNNNNNATNNTNTGGCGCCNCNNNNNNNCNNGNNCANGCAATCGAANAAGGCCNANACATCATTGCACAGGCNNNNNNNNCNNNNNNNNNNNGNCNNNNNNNNNCNGNNGNNNNGNNNGNTNGNGNNNNNNANNTCANNGGNNNNNNNNNNNAGGNCTTNNNNTNGNNNCNNGNNCNCNATNNNGNGNNNNNNNCNNNNNTNNNNNNCTCNGNNNNNNNNNNNNNGNNNCNGNANAANNCAGNNNNANGTGCGTTGATGGGTGCGAACANGCAACGNGAANNAANNTNANNNNNNNNNNNCNNNNNNNNGANCNNNCNNGNAGNNNNTANNAGNGTNNNNNANNNNNNTGGANNNNNG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Mmorganii_seq_tested_Mwisconsensis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NNNNNNNNNNNNNNCNNNGGNNNNNNNNCCANACATCGGTCTGATTAACNNNNNNNNNNNNNNNGCGCAAACTAACGAATATGGTNNGNNNNNNGNGNNNNNNNNANNNNNNCNTGNCGATGNTGNGGTCGNNNNGNNTCATTACCTGNCNGNGNNTGAANCNGGTAACTTCATCATTGCACNGNCGNNTACCGNATNNGANNANGNCNNNNNANNNNNNNNNGNNNNNNNNGNNNGNNNNNNNNNNANCNNNNNNNNNNTNTTCNGCCGNNTANNGNNNNNNNNNNNNNNCGNTNNNNGNNNNCNNNNNNNTGTNNNTGNCNNNNTNGNNNTNNCGNNNCNTCCNANNNNNNCTGNTNNCCGTGCATTGATNGNTGCGAACANGCAACNTCAGNCTNCNGNNNTNTNNNNNNACNNNNNNNNNNNNNNNNNNGNAGGTATNGATCGTGCANNTNCTGTTGANNNCGNNN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Mmorganii_seq_tested_Pmulticoda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NNNGTNTNGNANNTNTAAAGGGNNAAGGTCCANACNNNGGNTNNATTTNCGGATTATCCNNTANCNCGNNNNNNTANNCNNNCNNCGGGGNNCCNNNGNNNAGTGNTNNTTNGCGCNGNGNNTATNNNGGCGNNCANGNNNTNAGNGNNCGCNNNATNNCNNCCCNCGGNNNCATCGNNNNNGNNCAGANCATCNCNNTNNNNNNCNNCCNNGNNCGNNNNGTNGAACNGNTNGCCTGCNGCNNAGAANGCNNNNNNNNNNNGANNCGGNNCNTTNNNNTGNNGNGATNCNGCNTTNANNGNANGCCNNCNNNTGNATCNANNNNGNTGNNNANNNTANNTTNTCNGTNCGNCCTNGNGNNANNNGNGATANTCNNNGCAAACATGCANCGTCAAGCGNTNNNNGTNTNNNNNCACNNTGNAAGNNANANNNNNGTCGGNNTNNNNAGTGCGGNNAAGTNTGCNGGTNNCNGGNAT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Mmorganii_seq_tested_Yersinia_aldov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TATGTCCANNNNNANNGNNNNNNNNNNCANACATCGGTCTGATTAACTCCNNGNCGNGNNNNNNNNCNNNCNNCGNGNCNGNCNGGNNNNCNNNGNNNCNNNNNNNNNNNNNCGNNNGNGNTGTNNNCGCNNCNNNNGCCNGTNNNNCNGNNNNGGNNNCNCNCNNNNANNCNNNCNNNACNCANNNNNGNNCNNNNNNCNNNNGNNNNGNTAGNNNNNCNGNNCNNNNNGNNNGNNNCCNNNNTNTCNNNNNNNGNANNNCNCNNNGCNNNGNNNNNNGNNGTNNNNNNNNNGNNGGNNNNCNNNCNGNTNNNNNCGNNGCNNNNNNNTNNGNNCGNCTGGAACACGANGNCGCNNACCGNGCATTGATNGGTGCGAACANGCAACGTCAGGCGGTTNNTNNTNNNNNNNACNNNCNTNNGNGNANNNNCNNCGGTATGGAACGTGCGGTNGCGGTTGGNGNGNGNNNNGA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agglomerans__seq_tested_Erhapontic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NNNNNGNNNNNNNNNNNNGGNNGNNNGCNNNNNNANCGGTCNGNTCAACTCCTTGTCTGNTNNCNNNCNGNNNNNTNNNCNNGNNANNNNNCNNCNNNNNGGNCGNNNNNNNNTCGNCGGNCNGNCNGNNNNNCCNNNNNNTNGNNGNNCNNNNNNTGAAGAGGGTAACNACGTNATCGNTCNNNNNCNNANNNGGNNGGNNGNNGNNGNNGNGNNNGNNGNNNNNNNNANGGNNNGNCGNAGCAAAGGCGNNNNNNNCNNNNNCNGNNGNNNNCNNNNTGACTACATGGNCGNNNNNNNNNNGNNCNNNNNNGNNGNCGNNGCGNNNNTGATCCCGNNNCTGNNGNNNGNNNNNNNNNNNCGCGNNNNGNNTNNNNCANNNNNGCANCGNCNCNNGNNNNNANNNNNGCNNGNNGANNNNCCGCTGGTTGGTNCTGNNNNNNNNNGNGNNNNNNNNGNNNNNGGNGNNNNT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agglomerans_seq_tested_Ecol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CTNNNGTNNNNNCGAAACNNNTGAAGGTNNGAACATCGGTCNGATCAACTCCCNNNCNNNTNNCNNNNNNNNTNNNNNNNNCGNCTNTNGNCCNNNGCNNNNNCGCCNNTGGNNNGNNNNNNTGNTTGCNGNCNCANNNNNCCGNCGGGCNNNNNANGNNNCANCCNNNNNNGGNNTCGNNNNNNNACNNNANGGGGNGNNNNNAGNNGNCGCNNNNNNNGNNNNNNNNCNNGNTNNNCGNAGCAAAGGCGAATCCNNNNCGNNTNGCNGCGNNCNGGTTGACTACATGGNCNNNNNNNNNNNNNNNNNNGNTGTGNNNGGNNCGNNNNTGATCCCGTNNCTGNAACNCGNTGNCGNANNNCNCGNNNTGNTGGGTGCGAACANGNANCNTCANNCCGTTCCGACTCTGCNTGNNGANNNGCCGCTGGTTGGTACGGGTATGGAACGTGNNGNTGCCGNTGNNNCCGGTGTAAC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agglomerans_seq_tested_Egergovi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NCGTCTGCNNNATCGAAACNGNGNNNCGTGNGNACATCGGTCTGNTCAACNNNCNNNNNNNNNNNNNNNCNNNNNNNNNCCNNNNNNGNNNNCCNNCNNNNNNNCGCNNNTNNNTCGNCGNNNNGNCNGNNNGNCCNCNNNGNNGNNGNGNNNNNNNTGAANNGNNCGNNNNNNGCNNNNNNNNNNNNNNNNNNGNGNNNNNNNNNGNNNNNGNNNNNNNNGNNNNNNNNNNTGNCNGCCGNAGCAAAGGCGNNNNGNNCNNNNNCNGCNGCNNCCNGGTTGACTACATGGNNNNNNNGCNNNNNNNNNNNGNNGNNGNCGNNGCGNCNNNGATCCCGTNCCTGGNNNNCGNNGNNGNNGNNNNCGNNNNGNNGGGTGCGAACANGCANCNNCNNNNGNNNNNNNNNNGGNNNNNNGNNGNNNNGNNNNNNNNNNNCNNTNTGGAACGTGCNGNNGNNGNNGNNGNNNNNNNGNNC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agglomerans_seq_tested_Hinfluenzae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NTNTNTNNNNNNNGNANNANNNGNNNNTNNACNNNNCGNTTAGATCNNANNNGNNNGNTCNNNNNNNNCACANNNNNNACNNNNNTNNNNNNNNNNGCNTTNCCGCCNNNNTNTNGNNNTNGNTTNNGTNGGNNCNCNNNNTNGNNNNNNNNNNNNNNNNNTANNNNNNNNNNNNNNGNNNTNNCNNNNNANANNNNNNGNNGANNNNGGNGNANTTNNTGCTNNTNNNNNGGNCNGNNGNNNNNNNANCNNNNNNNACNNNNTNNGNGGCNNNNNNNNNTNNNGNGNTCNTGTNNCNCTANCGNNNNGGCNTNNNNNTNNCGCNNNGNANNNNNNNNNGNNNNTNAANNNTNNNNNNNNNNNCGNGNNGATGGGTGCGAACATGCAACGTNNACNANNNNNANTNTNNNNNNACNNANNTNNGTCNNNTNNNGNANNNNNTNATNGNNNGTANGGGNNTGCNGGNNNNNANNT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agglomerans_seq_tested_Mwisconsensis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NTNNNGNNNNANNNNNNNGNNNNNNNNNGNANANANCGGNCTGATTAACTCCTTGNNNNNNGNCNNNNNNNNNNTNNNNNCNNNNNNGNNTNNNCNNANANNNCGCNNNNNNNNNNNTNNNNNNNNNGNCGGNNNNNNNNNNNGNNNNGNNNNNGNNNNNNCNNNNGNNNNNNGNNNGNNNNNNNNNNNNNNNNNGNNNGNTGANNNNGNNNTNNNNNNNNNNNNNNNNNNNGNNNNNNNCNCNAANNNCNNNNNNNNNNNNNNNNGNNGCNNNNNNNNTNNNNATNTNNNNNNNNNCCNNNNNNCNNNNNNNNNNNNNNNNNNNNNNNTNATCCCGTTNNNTCAANACGATGATGCNNNNNGNGNNNNGATGGGTGCGAACANGCAACGTCNNNNTANNNNNNNNNNGNNNNNCGANNNNNNGNNANANNNNNNANNTATGGANCGNGNGNNNGNNNNTGANNCCGGTG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agglomerans_seq_tested_Pmulticoda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TGTCTGTCCAATCGAAANGGATGNNNNTGNANNNNNTGCGTNANNTCNNGGNNNNNNNNNNGNTCNNNNACNNNNCNACCNNGNCTNNNATNCNNNNNNANNCCGCNGCGNNATCGNCGGNNNGNCTGTNNGCGCCCNNNGNNGACAAGCNGCNNNNNNCCCNCNNNNANNTNTTATCGCTCAGGNANNCNNNNGANNTGACNNNGNTGNNGNANNNNNNNTNCNNGNTCNNGNNNGNNNCNNNAAAGNCAAANNGCNNNCTNNTTNNNANGNNNNNNNTGNNNNTGTNCGCNNNTTTNTANCTNNNNGNGCNNCTNNCGNGNCGNNGNCANTGGNNNGNNNTCCNTNCNNCANNCNATNACGNGNNNTGNNTNNNGNAAACATGCAACGTCANGCGNANNTNTNCTNNNNNNNNNNNNTNNNAGNTNNNNAANCCNCAGACANTAGTGCTGTTGNCGNNGNTNNTNNNNANNA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agglomerans_seq_tested_Yersinia_aldov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NCNNNNGNNNNTNNNNANNGNCNNNCNNNGNANNCANCGGNCNGATTAACTCCCNNNCNNNCNNCNNNCNGACCAACGAGNNTGGGNGNNNNGAGACGCCNNNNCGNNANANGNNTGNTCNNNNGNNNNNNGGNNCNNNNNNNNGNNGNGNNNNCNNNNNNCNNNNNNNANTNNTTNTCGNTCAGNNCNNTNNNGNGNNNNNNNNAGNNNNNGNAGNNNNNNCNANNNNNCNTGCTNGTCGNAGCAAAGGCGAATNNNNCNNNNNTNGCCGCGATCAGGTTGACTATATGGNTGTTTCCNCTCANCNCNNNNNNGNGNNNGNNGNNGNNNNNNNGNNNCGGCTGGNNCACGANNNCGNNNNNNNCGNNNNGATGGGTGCGAACANGCAACNTCNNNNGNNTNCTANTCTGCGTGNNGANNNNNNGTCGNNNNNNGNCGNTANNGNNNNTGNGNGNNGNNNNNNTGNNNNNNANNNC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ErhaponticiA__seq_tested_Erhapontic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NATGTCCAATCGAANCGCCGGAAGGTCNANACATCGGTCNGNTCAACNNNTNTNNNNNTNNNNNNCNGANCNNTGANNATGGNNGGNNNCCNGNNNNNNNNNNNNGNNNNNNNNNNNNCGNGNNGANCGNCGAAATTCATTNCCNCNCNGCGNTTGAAGAGGGNNNNNNNNNNNTCGNNCNGNCNAACACCAANCNCNNCNNTNCTNNNNGNNGNNNNNNNNNTNNNNNGNCCTGCCGTAGCAAAGNCNAANNNNNCNNNNNCNGCNNNNNNCNNNNTGACTACATGGACGTTTNCANNCAGCNGNNGGTTNNNGNCNGTGCGNNNNTGATNNCGNNNCTGNNGNNCNNNGNCGNNNNCCNCGCATTGNNNNNNGCANNNNNGCANCGNCNGGCGGNTCNANNTCNGCNNGNNGANNNNCCGCTGGTTGGNGNTGGNNTNNNNNGNGNNGNNNNNNCCNNNNNNNCNNNNG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ErhaponticiA_seq_tested_Ecol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NNNNGTCCAATCNNAACNNNNNANNNTCCGAACATCGGTCNGNNCAACTCCCTGNCCNNTGNCNNNNNNNNNGNCNNNNCCNNCNGGGNNNCNGNGNNNNNNNGGGGNNNNNNTNNNGNCNNNNNNNNNGNNNNNCNCNNCNGTNNNNTNGCNNNCGANNNNCNCCTNANNNNCNNNNNNCNGNCNCANNNNNACCNGNNNGNNNCNNNNNGGNGNNGTNNNNNNNNGNNNNTCNGNCGNAGCAAANNCGAATCCNGNNNNTNNNNCNGCGNCCNGGTTGACTACATGGACGNANNNNGNNNNCCNNCGNNNNNNGNCGGTGCGTNNNTGATNCCGTTNCTGNNNNACGNNGNCGNNNACCGTGCATTGATNNGTGCGAACANGNANCNNCNGNCCNNTTNGGCNNNGCNTGNNGANNNGCCGCTGGTTGGTGNGGGNNTGGAACGTGCNGNNGCCNNTGNCTCCGGTGNNG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ErhaponticiA_seq_tested_Egergovi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NGNCNNCNNNNNCGNNNCNCCGGAAGNTCCGAACATCGGNCNGNTCAACTCCCNNNCCNNNNNNNCNNNNNNNGNNCNNNNNNNCNGGGNCNCNNNNNGNNNNNGNNNNNGNNNNNNNNNCNNGNNGNCCGNCGAAATTCATTACCTGTCTGCTATTGAAGNGGGNGNNNNNNGCNNTNNNNNNCCNNNNTNCNNCNNNNNCGNNGNTNNNNGNNNNGNNGNCGATCTGGTTNCCTGCCGNAGCAAAGNCNNNNCGNNCNNNNNCNGCNGCNNCCNGGTTGACTACATGGNCGNANNNGGNNNGCNGGNGGTTNNNGNCGNNGCGNNNNTGATNCCGTNCCTGNNNNACGNNGNCGCNNACCGTGCATTGATGGGTGCGAACANGCANCGNCAGNCGGNNNNGGNNNGNNCNCNCGNNGNNNNGCNNNNNNNNGNCGGTATGGAACGTGCNGNNNCNGCNNNNGNNNNCNNGGNC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ErhaponticiA_seq_tested_Hinfluenzae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GNNANNCNNAANNNANCNCNGNNNNNNNNNNANACANCGGTTAGATCNNNGNNNNNNGNNNNGNNNNNNCACAGNNNNTNNTNNNNGNGNNNNCNNNNANNANTNNNNGTCGGNNTNNNNTNNNNNNGNTGGNCCCANNTNNACGGGNNCGGNNGGGNGANNNNNNCNNNAGGNNNNNNNNNNNNNCNNAAAANNNNNCTCNNNANANNNNNNGNNGTTNTGNTGNNNNTNNNGNNNGNNNNNNNCNNANNNNANNANANNNNTTTCGCNGCNNNNNNNNNNNNNGNGNTCNCNNNNNNGNGNNNCCNNNNNTTTNNNNTTTCNNNGGGNNNNNNNNNNNGNNNCNGNANAANNCAGNNNNANGTGCGTTGATGGGTGCGAACANGCAACGNGAANCANCNTNAGTTNGNNCNNNCNNANNNNNGNCNNNTNNNGNAGNNGNTNNTNNNGGNNNGNNGNCTGGNNNNNNNNNNTT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ErhaponticiA_seq_tested_Pmulticoda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TGNCNGTCCAATCGAAACGNCTGAAGGTNCAAACNNTGCGTNANNNCTNGGGGNNNNCNNNGTNGNNNNACTNGNCNNTGNNNGNGGGGNNCCCGNGNGNGNTNCGGGTGGGNNNNNNGNNTANNNGNNGNNNNCCNNNGNANGNGNTCTNGCGATTNAACNNNGCGTAANNNNNATCGCTCAGGCNCNNNNNNNNTGTCNNNANNNCNNNGGNAGGNTTGNNNGNNTTTTCNAGNNNNGCNNNNNNACCACNNCNANCTNNTTTNNCNNCNNNNNNNNTNNTNNNGNCNGCNTTNAGGGNANNCNNNNNGTTNNNNNNNNTGCGNGGGNNNNGGNNNNTTNTCNGTNCGNCCTNGNGNNANNNGNGATANTCNNNGCAAACATGCANCGTCAAGCGNNNNNNTANNGNNNNNNCNNNNTNNNANNTANTNNAGTCGGNNTNNNTAGTGNGGNTGCCGNTGACTCTGNTNCNNNT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ErhaponticiA_seq_tested_Yersinia_aldov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NNNGTCCAATCGAAACGCNANAAGNTCCANACATCGGTCNGATTAACTCCCTGNNNNNNGNNNNNCNGACCAACGAGTATGGTTNNCTNNCNNNNNNTNATCGNNGNNNGNNNNNTNNNGNGGTGACNGNTNCNNANNNNNGNNNNNCTGCTATTGAAGAAGGCNANTTCGTTATCGNTCAGNNNNANNNCNACCNNCNTNNTNNTNNNGGGNGNNGTNGTNNGNNNNNNGTNNGTNGNNGCAAAGGCGAANCANNCNANNNTNGCCGCGATCAGGTTGACTATATGGACGTTGNNGGNNNNCNGNNNNTTGNGNNNNNNNNNGNNNNNTNGGNNCGNCTGGAACACGANGNCGCNNACCGNGCATTGATNGGTGCGAACANGCAACGTCNGGCGGTTNCNACTCTGCGTGNNGANNNNNNGTCNNNNNNNGNCGGTATGGAACGTGNGNNNGNNNCNNGNNNANNNNNGG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ErhaponticiA_seq_tested_Mwisconsensis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NNNGNGTCCAATCGAAACGCCANAAGGTCCANACATCGGNCTGATTAANTNATNNNNNNNNNNCNNNNNNNNNNNNNNANNNNNCNNNNNNNNNNNNNNNNNNNNNNNNNGNNNNNNNNNCNNNNNNNGNNNNNNNCCNCATTACCTGTCTGCGNTTGAAGAAGGNNTNNNNNGNNNGNNNNNNNCNNNNNNCANNNNNNNTNNNNNNNNCNGNNNNNNTGNNNTANNNNNNGNNNNANACNCNANNANCNNNNNNNNNNNNNTNNNCNGCNNNNANNNNNNNNATNTGGNCNNTNNNNNNNNNNNNNNNNTNNNNGNNNNCNNTGTGNNGNTNNNGNNNCNTCCNANNNNNNCTGNTNNCCGTGCATTGATNGNTGCGAACANGCAACNTCAGGCTNNGGANNNTNNNCGNNNCGANNNNNNGNNNNANNNNGTAGGTATGGANNGTGNGNCNGCNGTTGNNTNCGGTGT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multocida_seq_tested_E_col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CNNNGGNNNGGNCNNAACCNNNGNNGGTCCGAACANCGGNCNGNNNNNNGNNCNCNGGNNNNNNNNNCNANNNNNNGNCNNCGNCNGNNNNNCNNAGNNGCGNNNNGCNNGGNNCNGNNNNGNGCCNNGCNCNNCNNNNNCNGNNTNGNCNNNNNNNGNTGNNNNCNNNNNNNGCGCNNNCCNGNCNNNAGNNNNCNNGNNNGCNNNNNNNCNTGNNGNNGNCNNNGCNNNNGNNGGGNGCNNNNANAGNGNCNCNNNNGNNNNTNGNNGNGNNNNNNNNCNNNGNNNNCNCCNNNCNNNNNNNNNNNNNNNCTNNNNNNNGNCGGCNNCNNNGNNNNCGNNTNNNNNNGNNNNNNNNNCNNNNNGNNCNNGGNTCNCNGCGAACATGCAACCGCNNNCNACGNNNNNNNNNNNNNNNNNACNNNNGNNNNNCNNNGNNGGNGNNNNNCANGNNGNNNNNGNNNNNGNCGNCNCNNC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multocida_seq_tested_Egergovi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CNNNGNNNNNNNCNANNCGNNGNNCNNNNNGNNNNNCNNCCNNNGNNGNGNNNNNNNNNNNNNNNCNNNNNNNNNNNNNNNCNNNNNNNNNNNNNNNGGNNGNGNCNNNNNNNNNNNTNNNNGGNCNNNNNCNNCNNNNNCNNNGNNNNCNNNNNNNNNNNCNNNCNNANNNNGNNNNNNNCCNCCNNNNNNNGNNNNNNNNNCNANNNNNNNCNTTNCCGNNGCNGNNNNNGNGGGNNNCNNCNNNNGNNNCNNNNNNGNNNNNNNNNNGGGNNCNNNCNNNNGNNNNCNCNCNNNNNTNGNNNNNNNNNNNNNNNNNNNNNCNGNNNNGNNNNNGGCGNNNGNNNNNNNNNNNNNNNNNNNNGNNGCNNNGNNCCCNGNGAACANGCNNNNNCNGNCNNCGTNGNNNNNNNNNGNNNNANNNNNNNNNNNNNNCGNNGNNNNCNCNNNNNNNNNNNNNNNNNCNGNNGNNGNGNNG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multocida_seq_tested_Erhapontic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NNNNGNNGNGNNCNAANCGNCGGAAGGTCCAAACATCGGNCNNNNNNGNNCCTTGNCNGNTNCNNNNNNNNNNNNNNGNNGNNNCNNNNNNNNNNNNNNNNNNNNNGNNNGGNNCNNNGNNNNGNCNNNGGNNNNGNNNNNNNNNTNTNCGNCNNNNNNNNCCNNNNNNNNNNGNNNNNGNCNGNNCNNNNNNNNNNNGNNNNNNANNANNNNNNNNNNCGNNGCNNNNNNNNNNGGNNNCNNNNNNAGNGNCNNNNNNGNCGGNNGNNNNNCNNNNNNAGCNNNNNNCCNNCCNNNNNNNGNNNNNNNNNNNNNNNNGNNGGNNGCNNNGNNNNNNNNGNNNNNGNNGCNCNNNNNNNNNNNNNNNNNNNNGCNNNNNGCAAACNNGCAACGTCNGNCNNCGNNNNNNNNNNNNNCNGNANNNNNGNNNNNCGGCGNNGGNNANNNNNNNGCNGCNNNNGNNNNNGNNGNCNNGNNG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multocida_seq_tested_Hinfluenzae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NTNNGGNGNGNNANANACCCCTGAAGGTCCAAACATCGGTTTGATCAACTNNCNNNTGNNTNNGNNNCNNGNNNNNNNNNGNGCCNNNNNNNNNNNANCANNTNGCGNNNNNGNNCTNGNNNNNNCCGNNNCNNNNCNNNCNCNNNNNNNCNCAATCNAAGNANNNGNNNNCNNGGNNNGNNNNNCNNANNNNNNNTNNNNTNNNCNNTTACGCANGNNTGNNGNNNNNNNNGGGTNNCGCGNCGNNNGTGNCGNANNNNNNNTTGNNCGNGNNNNANNANNNNGNGATATGGATGTTTCGCCACAACAAGCGGNNNTGNNNGCGGCNNNNNNNNNNNCANTCCTTGTGCATGNCGNTGCNAACCGTGCGTNGATGGGNNCGAACANGCAACGTCAANCANNTCCAACTTTNCGTGCGGATNAANCATTAGTTGNCNNNNNNNNNNGNNNNGCCGNNGNNNTNCNAGTNGNNTC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multocida_seq_tested_Mwisconsensis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TGGGNGTNNNNNCNNAACGCCAGAAGGTCCAAACATCGGCCNNNNNNGGNNCCNNNNNNNTNNTNNNNNNNNNNNNNNNNGNNNNNGNNNNNNCNNGNNNNNNNGNNAANNNNNNNNNNNCNNGNCNNNANCNNNNCNNNNNNNTTNNNCGNCNATTGAANNNGNCNNNANNNNNGNGNGANNNCNNNNNNCNNNANNNNNNGNNNNNNNNGGNNNNNNNGNNNNNGNNTNNNNNGNNNNCNNNGNGAGNGNNNNTNNANNNNGNGNNNNNNNNNCNNNNNNNGGNNNNNNNNNCGTTTCCNCNNNNNNNNCNNNTNNGNNNNNNGCGNNNNNNNNNNNNNNNNNTNNNCNNCNNNNGNNNNNNAANNNNNNGNNNNNNNCGAACANGCANNNNNGNNCNNCGNNNNANNNNNGNGNNNCACNNNNCNNNNNNGNNGNNGNCNNNNNACNNNNNNANNNNNTTGNNNNCNNNNNANCG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multocida_seq_tested_Pmulticoda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TGTCTGTCCAANCGAAACGCCTGAAGGTCCAAACATCGNNTTGNTTNGNGNNNNAGNCNNTNTTGCACGTACCAACGACTACGGTTTCTTANNGNGNGNNCNTNNNAAAGTGGTGAANGGTNAAGTANCACCTNCANNCGCNNNTNNTGNNCCGNGNGAAGAAGGTAAATATGTTATCGCTCAGGCGAACTCGAATCTTGACGAAGAATTACGCTTTACCGATGCGTTTGTTACCTGTCGTGGTGAACACGGTGAGTCTGGTTTATATCGTCCAGATGAAATTCACTATATGGACGTTTCTACACAACAAGTCGTATCTGTGGCGGCAGCGTTAATTCCGTTCCTTNAGCACGACGATGCGAACCGTGCGTTAATGGGTGCAAACATGCAACGTCAAGCGGTACCAACATTNCGTGCGGATAAACCATTAGTCGGTACTGGTATTGAGAAAGCCGTAGCGGTTGACTCTGGTGTAACG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multocida_seq_tested_Yersinia_aldov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CNGNGNNNNNNNCNANNCGCCAGAAGGTCCAAACANCGGCCCCNNNNGNGNNNCNCNNGNNNNNNNNNNNGNNNNNNCNGNNNNNNNNNNNNCNNGGGGNNGNNNNNNNNGGNCCNGNNNNNNNNNNGNNNCNNNANNNNNNCNTTTANCGGCNNNNGAAGANGNCNNNANNNNGNNCGNTCAGGCGAAGNNNNNCGNNNNNCCCNNNNNGNANNCNGTNGNNNNNNNNNCNGNNGGGNNCNNCNNGAGNNNCNCNNNNGGNNNTNNNNGNGNNNNCCCNNCNNNCNATATGGACGTTNNCGCNNNNNNNNCNNNNNNNNNGGNNNNNNNGNNNTNNNNNNNNNNNNNNCNCCCTNNCNNCNNNNNNGCNNNGNNNNCNGNGAACANGCNNCNNNNGNCNNCGTNNCNNTNNCGNGCNNNNNNNNNNNNGNNNNNCGNNGNNGNNANANANNCNNNNNCNNGNNGNNCGGNNGNNTNG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stuartii__seq_tested_Erhapontic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CNNANGNNCNNTCGAAANGGGGGNNNNNNNANACANCGGNCNGNTCNNNGGCNTGNCTGTTTNNGCNCGGNTCNNTGNTCNNNNNNNGNNNNCNNNNNNNNNCCNNNCNTNNNGNNCNGNNNNNNNNGNCNNNNNCNNNNNGGNNNGNNCNNNGGNNGANGNNGNCNNNNNCNNNNCCNNGNNNNNGNNNNGNNNNNNNNCNNCNNNNNNCNNNGGNNNNNCNNCNNCCNNGGNNNNNNNNTNNNGTNNNNNNNNNNNNNCNNNCNGNNGCNNNNCNNNNNNNNNNNNNNNCNNNNNNNNGNNGNNNNNNNNNGNNGNCNCNGCGNNNCTGATNNNGNNGNNNNAACNCGNNGNNNNNGNCNGCGCNNTGNNNNNNGCANNANNNCAACGTCNGNCGGNNNNNGNNNNNNNNNNNGNNNNNNNGNNNNCCCNNGNTGNNNTNNNNNNNGNNNNNNNNGNNNNNGNNNNNNAG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stuartii_seq_tested_Ecol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CNNANGTCCAATCGAAANNNNTGAAGGTCCGAACATCGGTCTGANCNNNGNNNCNNCGGTTTNTGCNCCNNNNNNNGNNNNNNNNNGGNNCCCNNNGNNNGGNCNNNCNNGGGNNNCNNNNNNNNNNGNTGACGAAATTCACTATCNNNCNGCNNNNGANNCCNNNNNNGGNGNNNNCNGNNNNCNNNNANGNNNNNNNNCNNCNANNNNCNNNGGNNNGNNNNNGNNNNNNGNCNNNNNCGNNGNTNNCNNNNNCGNNNNGTTCNGCGGCNACNCGNNNNNNNNNNNNCNCNNNNCNNCGNNNCNNNNNGNNGNGNGNNCCGCGGGNNTGATNNGGNNCCNGGANCNNGNNGNCNNNGNCCGTGCATTGATNGGTGCGAACANGCAACNNNNGNCNNCGTNGGTANCCCCCNNCCNANNGNNGNNNNCNNNNGNGGGTNTGGANNNNNNNGNNGNCNNTGACTCCGGTGTANC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stuartii_seq_tested_Egergovi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NNGCNNCNNNNTCGAAACNNNGGNAGGTCCGAACATCGGNCTGNNCNNNGGNNNNNNNNNNNNNNNNNCNNNNNNNNNNNTNNNNNGNNNNNCNNNGNNNNNCNNNNNNNNNNGNNCNNNNNNNNNNNNCNNCNNNNNNNNNNNCCGNNNNNNNNNNGNNNNNNNNNNNGNNNNCTNCNNNNNNNNGNNANGNNNNNNNNNNNCNNNNNNCNGGGGNNNGNCNNNNNNNNNNGNCCNNNNNGGNNGNNNCNCNNNNNNNCNNNNCNGNNGCNNCNNNNNNNNNNTNNNNCNNNNTNNNCNNNGGNNNNNNTNNNNNNNCNNNGCGNNNNNNNNNNGGNNNNNGNNNGNNGNNGNCNNNGNNCGTGCATTGATNGGTGCGAACANGCAACGNCNGGCNNCGNNNNNGNNNNNNGNNGNNGNNNNNNNNNCCNNNGNCGGTANNGNNNNNGCNNCNNNNNNNNNNGNGNNCN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stuartii_seq_tested_Hinfluenzae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TNNTTNNTNNNNNTGAAACCCCTGAAGGTCCANACANNNNNTANNNANNNGNNNNNGTNNATTTNNNNNCNNNGCNNGNNNATGGNNGNTNNNCCGAGGTNNGNNNNGNTNNGNGNNNNNNCTNNNNNGNNCGNNCNNAGGNANNCGGNNNGNCGGNCCANNCNNNNGTNNNCNNCNNNGCACAGNNGNCNNNGNNATNNGCANCNNNNNNCNNTGGNNNNNCTTNNNNNNNNGCNNNNNNNNGNGGTNCCNNANNNGNNNNTNTNNGNNGCNNCNNNNCNCCNNNNGNNCNTGTTTCNCTAGNNNNNNNNNNTNNNNNTNNNGCNGGGNNNNNGNNNNGGNNNNNNNNAGNNGNNTNGGACNGTGCGTTGATGGGTGCGAACANGCAACGTCAAGCAGTTNCANNATNNCGTNCNGATAAACCATTAGTTGGTACAGGNNNNAATAGNGNGANNNNNTNTGNTGGNNNCTNG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stuartii_seq_tested_Mwisconsensis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NGNGNGTCCAATCGAAANGNNANAANNNCCANACATCGGTCTGATTAACTCNCNNNNGNNNNTNNNGCNGNCNANNNNATNTNGNNNNNNNNCNNNNNNNNNNNNNTCNGTAGGCGNNGGNTNTNGNGNNNCNACTNANNNNNNNTNNGCGNNGNNTGAANNAGGTAACTTCATCNTNGNANCNNNGNNNNNGNNNNNNNCANCNNTNGNNTNNGGNNNNNTNNNGNNNNNNNNNNGTCGTAACCGTGGTGNGNNNNNNNNNNNNTGNNGCNNNNNNNNTGAATATATGGACGNNNNCCNANNNNAGGTTGTTTCTGTTGCNNNNNNNNNNNNNNNATTCCTTGAACACGATGATGCNAACCGTGCATTGATNGGTGCGAACATGCAACNNNGGNCNNNNNNNNNNTNNNGCNNCGANCNNNNNNNNNCNGGTACAGGTATGGNNNNNGCGGTTGCNNNNGNCTNCGGTGNNNA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stuartii_seq_tested_Pmulticoda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NGTCTGTNCAATCGAAANGNCTGAAGGTCCANACANNGGNTNGATTANNGNNTNATCCGNNNNCNNGNNNNNNNNNGNNNNNGNNGGNNNNNCCGNNNNANGNCGNTGTANNNGTANNNNNTNTNGNGNNNGCNNNTNNNNAGGNNGNGNNNAGNTTGANCCCNCNGGNANCNNCNCNGCNGNCNNGNNAATNNNTNNNNCGACNANNNNCNNNGGNNNNNATNNNACGGNNGNNCTGNTNGNNCGTGGCCCTGNNCANNCNTTCNGCNNNTANNNNCGTGNGGNANNGCGCNTTTCTNTNGCGNNCNNCTNNGTNNNNNNNNCGNGNGNCTNGGNNCGGCNTGAGTNCGNCNATGCGANCCGNGNGATANTCNNNGCAAACATGCAACGTCAAGCGGTACCNANATCNCNTNAGGACAAACCATTAGNCNNNGNNNNNNTCNAGAGTGCGATTGGGNNNNNTGGTNGNGANCNA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stuartii_seq_tested_Yersinia_aldov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CNNATGTCCAATCGAAANGNNNGNNNNNNCANACATCGGTCTGATTAACTCCNNGNNGNNNNNCNNNNNNNCCAACGAGNATGGTTNNNNNNCNNNNNNNNGNNNNNCNNNNGNNNNNNCNNNNNGNGNNGNNTCNNNNANNCGNTGNNCTGCTNNGNNNNNNNNCNNNAATNNTNGCNNNNNNNNNNNANGGNNNNCNNCNCCNANNGNCNNNGGGNNNNNNCCNNCNGNNGNNNNCNNCGNNNNNGCCCNNNNCNTNCNNNNTNNNNGNNANNNGNNTGACNACANGGNTGTTTCCNNNNNNNNNNCNTNNGNGGNNNNNGCNNNNTNNNNNNNNNNNCTGGNCCNNGNNNNCNNCGNCCGTGCATTGATNGGTGCGAACATGCAACNTCNGGCGNCNNNNNNNNCTNNNNNCNAANNNNNNNNNNCCCNNNCCGGTATNGAACGTGCGGNNGNGGCNNNNGGNNNNNNNTG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vulgaris__seq_tested_Erhapontic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CNNANGTCCAATCGAANCGCCNGNNGGTCCAAACATCGGTCNGNTCAACNCCTNGNCTGTTNNNGCACNGNCCNANNNNCGTNNCNGNNNNCCNNNGNNNGNNNNNNNNNCNNNNNNNNNNGCNNNNNNNNNCCNNNNNNGGNTCCNNNNNGNNNNNNNNNCNNNCNNNGNCNNNNCCGNNNNNGNGNNNNNNNCNNCCNNCNCCNNNNNNGNGNNNNCNNCNANNNNNNNNNNCCNNNGCNGNNNNNNCNCNNGNNNNNNNNNNCGCCGNGACCGNNCNNNNNNNNNNNNCGNNTCCGNGNGGNNNNNNNNNGNNGNCGNNNNGNNNCNGNNGGNGNNNNNNNNGCACNNNNNCGNNNNCCNCGCATTGNNNNNNGCANNNNNNCNNCGNCNNNNGNNNNNNGNGNNGNNCNCCNNAGNGGGGNNNNCNNNNGNNNNNNNNNNNNGNNNNGNNNNNNNCGNNNCCGGNG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vulgaris_seq_tested_Ecol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CNCANGTNNNNNCGNANCNCCNGNNGGTCNGAACATCGGTCNGATCAACNNNNNNNNNNNTNNNGNNNCNGNGNNCNNNCGTNCCGGNNNNCCNNNGNANGGNCGNNNNNNNNNNNNANNNGCCNNNNNGNNCNNNNNNNNCTANNNNNCNGCTATCGNNNNCCNCNNNNGNNGNNNCNGNCNGGCNAACTNNNCNNNNNNCNNCNNNNNNNGNNGNNNNNCNNNNNNNNNNNNCCNNNGCNNNNNNNNCNNNNNNGNNNNNNNCCGCNGCNNNNNNNNGGNNCNNGNCCNNNNANNNNNNNGGNNNNNGNNNGNGNNNGNNTGGGNNNGNNNNGNGNNNCNGGNACACGNNGNCGNNNACCGTGCATTGATNNGTGCGAACANGCAACNNNNNCCCNNNNNGGNGNGGNNCCCCNNNGNNNGGNNNNCCNGNNTNGGNNTNNNACGNNNNGNNNCCGNTGNNNCCGGTGNNNCT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vulgaris_seq_tested_Egergovi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NNNCNNNNNNNNCGNNNCNNNGNNNCNNNNGAACATCGGTCNGATCAACGGNNNNNNNNNNNNCNNNNCNNNNGNCNNNNNNNCCNGNNNCCCNNNGNNNNNCCGNGNNNNNNNNNGNNNNNNNNNNNNNNNCNNNNNNNNNNNCCNNNCNNNNGNNNNNNCNNNCGNNGNNNNNTNCGNNNNNNNGNNNNNNNCNNNNNCNNCCCNNNNNNNNNNNNCNNNNNNNNNNNNNNGNCGNNGCNGNNNNNNCNCNNGGGNNGNNNNNNNNNNCCNNNNNNNGNNNNNNNNCNNNNNNAGGGNNNGGNNNNCNNNNGNNGNCGNNGNGNNNNNNNNNGGGNGNNNGNNNCACGNNGNCGCNNACCGTGCATTGATGGGTGCGAACANGCAACNNNNNTCNNNNNNGNNNNGGNNCNCCNNNNNGNGGNNNCCCNNNNNCGNNNNNNNANGNNNNGNNNNNNNNNNNGNNNNCNNNG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vulgaris_seq_tested_Hinfluenzae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NNNTCNNGNANNAACTNCCNNTGAAGGTCCAAACATCGGTTTGATCNCNGNANNNNNNNNNNTNNNTNTNNNNNNNCNTCGNNTCGGGNNNCCNNNGNNNGGNCTNNANNNGANNGNNNTNGNNNCNNATNTCNNGNNCNNNNNNNGTNNNGCAATCGAANAAGGCCNNNNCNTNNNCNNACANGCNNNNNNGNCGNNNNGNNCCCNNNTNNGNNNNNCNCCTNNNNNNNNNNNTNGNNNCNGANAAATCCCGNCNNNNTGNNTNAGCCGNGNNNANANNNGACNNNNNNNCNNNNNNGNNGNNNNCCCNTNNGNNNNTNNCGNNGGNNNNGNNGNNNGGNNNNCNTNNANNNCNGNNNNANGTGCGTTGATGGGTGCGAACANGCAACGTCAAGCAGTTNGNNAGNNNNNCNNCNNNNNGNAGANANCTNNCNCAGNNNNNNNGCNTGANGNTTNCANTNGNNNAGNNGTTNNT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vulgaris_seq_tested_Mwisconsensis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TGTGNGTCCAATCGAAACGCNNNAAGGTCCAAACATCGGNCTGANTNNNGGGNNGNNNNANNNNNNGNCGNNNNANNCNCNNNANNGGNNNTNNTNGNNANNNNNNNNNNNNNNNNNACTCGCNNNNNNTNNNNGNNNNGNNNNCNNCNNGNNGNNTGAANCNNGTAACTTCATCNTTGNANCNNNGNNNNGNNNNANNNNNNCCNNNNTNNNNNNNNNNNNNNNNNNGNNNNTNCNNANCNNNNNNNNNNCTNNGGNCNNNTACNNNNGNNNNGGNNNNGGNNNNNNNNNCNNNTCCNNANNNCNGNTNNTTNNNGNTGNNNNNNNNTNCNNNNCATTCCTTGAACACGATNCTGNTNNCCGTGCATTGATNGNTGCGAACATGCAACGTCNGGCTGNNNGNNNNTNGGNCNCCNNNNNNNGGNNNNNNNNCNNNGGTATNNNANGNNNNNNNNNTNTTGNNNGNGNNNNNGNT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vulgaris_seq_tested_Pmulticoda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TGNCNGTCCAATCGAAACGCCTGAAGGTCCAAACATCGNGTNANNTNNNNGANNNNNCNNTANCGCGCCCNNANNTNNNNGNNNCGGGNATCCNNNGNNNGGNNANNNCNAGCNNNNTCNCGCCNNCNNNGANGANNNNGNNGNNGCNNNGNCNCTNNCNNCCCNCGGNANCANCNNCGNTGCCCNGNTNNNGNNATTAGCNNNNCNNGNNNGGAGNNTTGANNNNTNTCANNNNCGNCGGNGNCANNGCNCNNNGGTGNNNTNACNNCGTNNNCGANNGCNNNGNNNCCNNATTTCTNNANNANNCCNNTNNGTNNCTGCNNNNGGNNTGATTGGNNGCCNTNANTACGANCTNGNGNNANNNGNGATANTCNNNGCAAACATGCAACGTCAACCGACTNNNGNGNGGNNCCCCNNAGNGNNGGNNANCNNNGCAGGTTTNGNNNGTGNCTNTGCGGTTGACTCTNNNTNNNNT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Pvulgaris_seq_tested_Yersinia_aldov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CNCACGTCCAATCGAAACGCCNGANGNTCCAAACATCGGTCNGATTAACNGNNNGNCGNNNGNNNNNNCNNNNGNNGAGTACGGTNGGNNNCCGNCGCCGGNNNNNNANNNCNNNNNACCCGCCCCGNNNNGNNNCNNNNNCTNTCNGNCAGNTANNGNNNNNNNCNNNAATNNTNGNGCTCNGGCNNNNNNNNNTNCGNCNNCCNNNNNNNGNNGNNCNNNNNNNNCGNNNGNNNGGGACNNNNNNNNCNCNNNNNNNNGNTTCNGCCNCCNNNGNANNNGNCNNNNCCNNNNNTNCGNNNNGNNNNNGTNNGNGNNNGNCGNNNNTCTGANTNNNNNNCTGGAACACGANGNCGCNNACCGNGCATTGATNGGTGCGAACATGCAACGNNNGNNGNNNNGNGNNNANNNCCCCNNNGNGGNGNNNCCCNNCGNCNNNNNNANACNTNNGGNNGCGGNTNGNGGANNNN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RootA__seq_tested_Erhapontic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CGTATGTCCAATCGAAANGGGGGAAGGTCCAAACATCGGTCTGNTCANCNNCNNGNNNNNTNNNGCACNGACCNATGNNNNNGNNNNNNNNNCNGNGNNGNNNTNNNNNTNGCGNNNNNGNNGNNNNGNNNCCNNNNNNNNNNNCCNCNCNGCGNNNGAAGANNNCNNNNNNNNCNNCNNNNCNNNNNTNNNCGNNNNNNNNGNCNNNNNNGGNNNNNNNGNNGNGNNNNNNGNNGNNNNNNGNNCNNNCNNNNGCNNNGNNNGNNGNNGCNNNNNGNCNGNCGNCNNNNNNNNNNNNNNGNGGNNNNCNNNNNNNGNCNNNGNGGNGNNNNNGGGNNNNNNNNAACACGATGNNGCNNNNNNNGNNNTGNNNNNNGCANNNNNNCNNCGNCNNNCGNNGNNCCCATNNCNNNNNGNNNNNNNGNCNNCCNNCNCTGGNNNNANNNGNNNNNNNGNNNNNNNNGNNGNCN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RootA_seq_tested_Ecol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TATGTCCAATCGAAANNNCTGAAGGTCCGAACATCGGTCNGATCAACNNNNNNNNNNGNNNNGNNNCNNNNNNNNNNNNNNNNNGNNNNNNNGNGGNNNNNNNNNANNNGCGNGNTGGNNCGNNCGNCNNCNNNNNNNNCNNNNNGNNNGNNNNCGNNNNCNNCNNNGNNGNNNNNNANNCNNNNNNNNGNNNCNNCNNGGNNGCTNNNNGNNNNGNGGNNGCNNNGNNNGTNGNNNNCGNNNNNNNCGNNNNNNCNNNNNNNNNNNGNNANNNGGNNGNCNNNNNNCNNNNNNNNNNGNNNNNNNCNNNNGNNGGCNNNGGGGGGNCNNNGGGGNGCCNGGANCNNNNNGNCNCNNNCNGTGCATTNATNNGTGCGAACANGCAACNNNNNNCCNAGNNGGNNNNNNNNGCNGNATNNNNGGNNNNNNCNNCGGGTATGGANNGGNNNNNNGNCNNTNNNGNNGNCNNNG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RootA_seq_tested_Egergovi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NNNNNNCCNANNCGAAACNNNGGANNGNNNGAACATCGGTCTGATCANCNNGNNNNNNNNNNNCNNNNCNNNNNNNNNNNNCNNNNNNNNNCCNNNNNNNGNNNNNNGNNNGCGNGNTNNNNGNCNNNNNNCCNNNNTTCATTACCTGNCNGCTNNNGANNCNNNCNNNNNNNNNNCCNNNNCNCNGNTANGNNNNNNNNNCNNNNNNCNNGGNNNNNNGGNNGNNNNGGNNGNNNNNNNNNGNNNNNNCNNNNNNNCNNNNNNNNGNNNCNNNNNGNNNGNCNTNNNNNNNNNNNNNCNNNGGNNNNCNNNNACNNNCNCCGNGGNGNCNNNGGGNNGNNNGNNNGNCCNNGNNGCNNNNNGNGCATTGATGGGTGCGAACANGCAACNNCNNNCNNNNNNGNNNNGGNCCGNNGNAGNNNNNGNNNNCNNNGNCGGTANNGANNGNNNNNNNNNNNNNNNNGNNGNCNAGG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RootA_seq_tested_Hinfluenzae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TTNTTGTGCGANTGAAACCCCTGAAGGTCCAAACATCGGTNNGATCAACTCACTTTCTGCTGTNNCNNNNNNNGATGATTATGGTTTCTTAGAAACACCATATCGTTNGNCGCNNGNNNNNNANGTTATNNGNNCNNNNNNNNNGGNNCGNGAGNNCCNNNCNNNNNNNNACATCATTGCACAGGCNNNNNNNNCNTTNGATGACNNNNNNGGCNNGNNTGNNGNNNNNNANGNGGNGGNNGTNNNNANCNNNANNGNNNNNNGNNGNGNNGANNNNNNGNGNNNNGNGNATGTTTCGNCACAACAANNNNNTNTCNNNNNNGNNNNNACCNNNGGNNGNANNNNNNNNGNCGNTGCGANCCGTGCGNTGATGGGTGCGAACANGCAACGTCAAGCNGTTCCAACNTTACGTGCGGATAAACCATTAGTTGGTACAGGTATTAANAGNNNGANGNNNNNTTNNGNANNCNTNNCG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RootA_seq_tested_Mwisconsensis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NGNNNGTCCAATCGAAANGNNAGAAGGTCCAAACATCGGNCTGATTNACNNGNNGGNNNNTNCNNNGNCNNCNNNNNCNNNNNNNNNNNNNNCNNNTCCATNTCNNTNNNCNCNNANNNNNNNGTNGNNCNNNCNGATTCATTACCTGTCTGCGATTGAAGAAGGTAACTTCATCATTGCACNGNCGANTACNGNNNNNNCNGNNNGNNNNNNNNNGNNNNCNGCNNTGGTTNNTTGNNNAGNNNNNANCNCNNNNNNNTTATTCAGCCGTGAACAGGTTGAATATNTGGACGTTTCCNCANNNNNNNCTNTTNNNNNNNNNNNNNNNNNNNTGNCATTCCTTGAACACGATGATGCNAACCGTGCATTGATNGNTGCGAACATGCAACNNNNGNCTNANCCNCNATTACGNGCNGANNANNNNNNNNNCCNNNCAGGTATGGAACGTNCNNNAGCTGTTGNNNNNGNNNNNNT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RootA_seq_tested_Pmultocida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TGTCTGTCCAATCGAAANGNCTGAAGGTCCAAACATCGNGTGANTCANNNGGGNTGTCNGTNTCCNNCCNNNGGNNNCNGNNCNCNNNGNNNCGGANCNNNNNNGGGNNGNGCGNNNNCNNTNTNNGGNNNGCNCNNGNNGNNNNGNNNNNGCGANNCACCCNNNCNGNNTCANNGNCCNNGNNNAGAACNTCNCNTNNGGTGANNGTCNNGGTTNTGNTGCCGGNNNGNNCNNNGNGNNCGNNGCNGGCNNNGNNNNGNNNANNCNGGNNGNNGNNTTNGGNNNANNNCGCGTTTCTACAGCNNNANCCCCNNNNNNTGGTGCGNGNTCNNNGGGNNGNCNTGNGTNCNACGATGCGAACCGTGCGNTANTCNNNGCAAACATGCAACGTCAAGCGGNACCAACATTNCGTGCGGANAAACCATTAGTCGNNGCCGNNGTCAATNGTNNNAGGNNGTNTNNNGNTGNNNNTGC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RootA_seq_tested_Yersinia_aldov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CGTATGTCCAATCGAAACGNNNGAAGGTCCAAACATCGGTCNGANTNNNNNNTNNNNNNNNNNNNNNNCCCNCNNCGCNNNCNNNNGNNNNNCNNNNNNNNNGNCNCNNNNGCGCGNTNNNGGNNNNNNNNNCCCNNNNGCCNGTNNANNNGCTANNGANNNNNNCNNNNNNNCNNNCAAGACNCANNNNGGNNCNNNTGATGAAGATNNNNGNNNNNCNGNNNGGNNGNCCGNNNNNGNNNGNACTNNCNNNNTNCNNNNNTNCAGCCGNGANCANNNNNNCTATATGNNNNNNNNCNNNNNTNNNNCNNNNNNNNNNNNCGNGNGNCNCNNNGGNNNNCTGGNCNNANNNNNCNCCANCNGTGCATTGATNGGTGCGAACATGCAACGNCNGNCGNNGNNCCCATTNCGNGCNGATAAACCNNCCNNCCACGNCGGTATNGAACGNNNGTCNGANNNNNGNGNNNNCNGNGNT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Senterica__seq_tested_Erhapontic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TATGTCCANTCGAAACGCCGGAAGGTCNANACATCGGTCNGATCAACNGGTNNNNNNNTNNNNNNCNNNNNNNCGNNCNCNCNNNNNNNCNNCNNNNNCNTNNCGNNNNNNNNGNNNNCGNNNNGGNCGNCGAAATTCATTNCNNCNNNGNNNNNNNNNNCNNNGGNNNCGNNATCGNTCNGGCGNANANNNNNNNCNNNNNNGNNNNCNNNGNNNNNNCCNNNNNNNNGNCCNGCCGNAGCAAAGGCNNNNCNNNNNCTNNCNNCNGNNNNCNNNTTGACTACATGGACGTTTNCNNNCNGCNNNCNNNTNNNGNCGNNNCGNNNNTGATNNCGNNNCTGNNGNNCNNNGNCGNNNNCCNCGCATTGNNNNNNGCANNNNNGCANCGNCNGGCGGNTNNANNNNNNGNNNNNNNNNNNNNGNCGNNNNNNGNTNNNNNNNNNNNNNNNNCNNNNNCNANNTCCGGTGTTNC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Senterica_seq_tested_Ecol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TATGTCCANNNNNAACGNTNNANNNTCCGAACATCGGTCNGNNCAACTCCCTGTCCGTGTACGCACAGNCTAACGAATNCGGCTTNNTTGNNCNTNNNNNNNNCNNNCNNNNNNCNNNCGNNNNGGNCGGCGCNNNNCNCNGTNGGNCTGCTATCGAAGAAGGCAACTACNNTATCGNNCNGGCGAACTCCAACCTGGATGAAGNCCNNGGNNNCGCNNNNNNTNNNCCNNNNNGGCGTAGCAAAGNCGAATCCAGNNNNTTCNNCNNCGANCNGNTTGACTACATGGACGNANNNNGNNNGCNGGNNGTNNNNGNCGGTGCGTNNNTGATNCCGTTNCTGNNNNACGNNGNCGNNNACCGTGCATTGATNNGTGCGAACANGNANCNNCNGNCCNTTNNGNNNNNNNNTNACNNNNNNNNGCNGNNTNNNGTGGGNNTGNANCGTGNNGNTANCNNTNNTNCCGNCNNAT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Senterica_seq_tested_Egergovi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NNNCNNNGNNNNCNNNNCNNCGGAAGNTCCGAACATCGGNCTGATCAACTCCCTGTCCGTGTNCGCACAGACTAACGAATNCNGNNGNNNGCCNCNGNNNNGNNNNNNCNNNNNNNNNGNCGNNNNGGNCGNCGAAATTCATTACCTGNCNGCNGNTGNGNNCNNNNNNNNNNGCNNNNNNNCNGCGAACTCCAACCNNNCCNNCNNCCNNGGNNNNNGNNNNNNNNNNNNNNNNNGCCGNAGCAAAGGCNNNNNGGNNNCNNNCANCNGCGNCCNGNTTGACTACATGGNCGNANNNGGNNNGNNNNCNNTTNNNGNCGGNGCGNNNNTGATNCCGTNCCTGNNNNACGNNGNCGCNNACCGTGCATTGATGGGTGCGAACANGCANCGNCNGNCGNNNNNGNNNNNNNNNNNCNNNNNNNNGNNGNNNNNNGNCGGTATGGAACGNGNNNNTNNNNCNNNNGNNNNCNNNG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Senterica_seq_tested_Hinfluenzae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NNNNNTNNNTAGNTANCNCNGNNNNNNNNNNANACANCGNTTAGATCNNNNNGGNTNTNNNTANNNNNNCNCNNNNCGNANNTGGCTGGNNNNNNCNNNNNNGTNNCNNATNNNNTNNNNNNGNNANGGTNNGCCCAANTNNACGGGNNNGGNGAAANCANCNNNGNNNNNNNNNNNNNNNNNNNNCNNTNATNNANNNNNNNNNNNNCCNNNGNGNNNCNACTANCNNTNNNGTNNGNNGCNNNCNNANNNAANNNNNNNNNNTNNGNNGCNCNNNNNNNNNANGNGNTCNCNANNTNGNGNNNNNNNCCNNTGNNNGTNNCNNNGGGNNNNNNNNNNNGNNNCNGNANAANNCAGNNNNANGTGCGTTGATGGGTGCGAACANGCAACGNGAANNAANNTNANNNNNNNNNNACNNNNNNNGGTNNNNNTNNGNANNANNTNATNNNNNGNNNNGNACTCNNGCAGNNNTGNT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Senterica_seq_tested_Mwisconsensis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NNNNNNNNNANNCGNAACGCCANAAGGTCCANACATCGGNCNGATTANNNNNNNGTCTGNNANCGCACAAACNNACGAATNNGGTNNNNNNNNCCTNNNANNNNNNNNNNCNNNNNNTNNCGNNNANGNNNGNNCNNCNCATTACCTGTCNGNGNNTNNNNCNNANNNNNNNANNNNGNNNNNNNNNNNNNTNNNNNTGGATGACGANCNNNGNNNNNCNNNNNNNNNNCNNGNNNNNNNCNNNNNNANCNNNNNNNNNNNTNTNTNCNGNNCNNNNNNNNNNNATNTNNNCNNTNNNNGNNNNNNNNNNNNNGNNNNNNNNNNNGTGNNGNTNNNGNNNCNTCCNANNNNNNCTGNTNNCCGTGCATTGATNGNTGCGAACANGCAACNTCAGNCTNCNGNNNTNTNNNNNNACNNNNNNNNGNNNNNNNNNGNAGGTATGGANNNTNNNNNTNNNACNNNNNNNNNCNNNGT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Senterica_seq_tested_Pmulticoda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NNGNGTTCCAATCGAAACGNCTGAAGGTNCAAACANTNCGTNANNNCNNNNGGNGTCCGTNTCNGCNNCNNNANNCNNNNNNNGCTGGNNNNNNCTACNNCCTNNCNNNTCNANNNNTNNCGCTNNNGGNGGNCCNCNCGNANGNGNNCNNNNNGNTNANNNNCNCGTNNTTNTNNTCGCTCAGGCGAANTGGNANGNNNNNNNNNNNCCNNNNNNGTCCCCNNNTNTCNTGNNNNTTNNNGNNNNNACCANNNNNCNNTTGTTNNGCNNNCNNGNCNNTCGTNNTGNNNGCNTTNANNGNANNCNNNCNNNTGNNNNTNNNNCGNGGGNNNNGGNNNNTTNTCNGTNCGNCCTNGNGNNANNNGNGATANTCNNNGCAAACATGCANCGTCAAGCGNTNNNNGTNTNNNNNCNCCCNNNNNNGNNCGNGTNNGNNNNNNTNNAANGTGGNGNNNNNACNCCTNTNNNCTNGGNG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Senterica_seq_tested_Yersinia_aldov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TATGTCCAANCGNNACGNCANAAGNTCCANACATCGGNCNGATTAACNNNNNGNNNNNNNNNNNNNCNNNCNNNCNNNCNNNNNGNNCNGAGACGCCNANNNNNNNNNNNNNNGNNNNCNNNNNNNNNGGCCNNNANNNNNGTNGNNNNGCTATTGAAGANNGCANNNTCGTTATCGNTCAGNCGAACNCCAACCTGGATGATGCCCNNNGNNNNNCNNCNNNNGNNCNNNNNNGNNNNNGCAAAGGCGANNCNNNNNNNNNNNANNGCGATCAGGTTGNCTNTNTGGACGNTNNNGGNNNNCNNNCCNNTGNGGNNGNCNNNGNNNNNTNGGNNCGNCTGGAACACGANGNCGCNNACCGNGCATTGATNGGTGCGAACANGCAACGTCAGGCGGTTNNTNNTNNNNNNCACNNNNNNNNGTNGGTGGGTNNCGGTATGGAACGTGNNNNNNGNACNNNTGNAGNCNNNGT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Smarcescens__seq_tested_Erhapontic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NCNNNGNNNNATCGAAACGCCNNNNNGTCCAAACATCGGTCNGNTCAACNGGTNNNNNNNTNNNNNNNNNNNCNNTNNNNNNNGCNNNNNGNNNANNNNNNNNNGNNGNNNNNGTNNNNNCNNGNNGNNNGNCNNNCNNNNNNGNNNNNCNGCGNNNGNNNCNNNNNNNNNNNGCNCNNNNNNNNNNNNNNNNNNNCNNGCNGNTANNNNNGNNNGNNNNNCCNNNANNNNNGNNCNNCGNNGCAAAGGCGAANNNNNCNNGNNCNNCNNNNNNCNNNTTGACTACATGGACGNTNNNNNNNNGCNGNNGGNTGNNGNCNCNGNGGNNNNGNNGNNNNNGNNNNNGNACNNNGNCGNNNNCCNCGCATTGNNNNNNGCANNNNNGCANCNNCNCNNGNNNNNNNNNNGNNNNNNNNNNNNNNNGNCNNNTNNCGNTGNNNTNNNNNGNGNNGNNNNNNNNNNNNNNNCNN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Smarcescens_seq_tested_Ecol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NNNNNNTNNNGNNNNANCGNNNNANNANNNGAACATCGGTCNGNNCAACTCCCTGTCCGTGTACGCACAGACTAACGAANNCNGCNGGNNNCCCNNGNNNNNNNNNNGNNNNNGTGNNGGCGNGNNGNNNGNNGNAANCNNTGGTCNNNNNGNNNTCGAAGNNGGCAANNANGNNATCNNNCAGNCGAACTCCAACCTGGATGAANANCGNNANNGCGTNGNNNNNNNNNNGGNNGNNNGNNGCAAAGGCGAATCCNNNNNNTTNNNCCNCGACCNGNTTGACTACATGGACGTATCCANCCNNCNNNNNNNNGNNGNNNNNNNGGNGNNNNNNNNGNGGCTGGAACACGNNGNCGNNNACCGTGCATTGATNNGTGCGAACANGNANCNTCANGCNNNNNNNNNNNGGNNNNACNNNNNNNNGNTGNTTNNCGNNGGNNTGGAACGTGCNGNNNCCNNNNGTTGNNCTA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Smarcescens_seq_tested_Egergovi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GNNNCNGNNNNNTCGANNCNCCGNNNNNNCNGAACATCGGTCTGNTCAACNCCCTGTCCGTGTNCGCACAGACTAACGNANTCNNCNGGNNCNCNNNNNNNNNNNGNNNNNNNNNNNNNGGCNNGNNGNNCGNCNNNNNNNNNNGCCNGNCTGCTATTGANNNNNNNNNNNNNNNCNNTNNNCNGGCGAACNCCAACCNCNCCNNNANNNNNNGNNGNNNNNNNANNNNNNNNGNNNNCCGNNGCAANGGCGNATNGNNCCNNNNCNGCNGCGNNCNGNTTGACTACATGGACGTATCCNNNCNGCNNNNNNNNGNNGNCNNCNNGNNGNNNNNNNNGNNNCNGNAACACGNNGNCGCNNACCGTGCATTGATGGGTGCGAACANGCANCNNCNCNNGNNNNNGNNNNNNNNCNNCNNNNNNNNGNNNNNNNNCGNCGGTATGGAACGTGNNGNNNNNNNNNNNNNNNNNN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Smarcescens_seq_tested_Hinfluenzae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GCNNNNNNNAAANNNNNNCNGCTNAAGGTCCAAACATCGGTTTGATCNNNNNNGNTNTNNNTANNNNNNCANNNNNNNNANTNNNNNGNNNNNCNNANNNNANTNGGNNNNNNNNTNNTNNNNCNNNNNNGNCNNNNNNGCNNNGNNNNNANNNGGNNGANNNNGGCANNNNGNNNNNGNGNNNNCNNNTNATNNNNNNNANNNAANNNNNTNGNNNNNNNNNTNNNNNNNNGGNGNNNTNNNNNNANNCCNNNNCAANCCTGTTNNGCNGCNCNNNNNNNNNNNNNNNNNNCNNTNNAGNNNNGCTGNNNGTTNGNGNNNNNNGGGGGAGTGNNNNNNNNNNNNCGNANAANNCAGNNNNANGTGCGTTGATGGGTGCGAACANGCAACNNNNNNNNNNNNNANNNGGNNNNNACNNANNNTGNTNCNNNNTNGNNNNNNTTNANANNGGNNANNNNNNNNGTTNNNCNNNNNT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Smarcescens_seq_tested_Mwisconsensis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NNNNNNGNTNAATCGNAACGCNNNAAGGTCCAAACATCGGNCTGATTANNNNNNNGTCTGNNANCGCANNAANNNNNNNANNNNGCGNNNNNNCNNNNNNNNNTNGNNNNNNNNNNNNNNNCGNGNTGANCNNNNNNNCNNCNNGNNNNNNNGCGNTTGAANNNNCNNNNNNGNNNNNNNGNNCNCNNNNNNTNNNNNNGNNNGANNNNCNCNGCGNNNNNNCNANNNNNNNNGNNNNNNNCNNNANNNNNNNNNNNNNNNNNNTNNNCNGCNCNNNNNNNNNANNNNTNNNNNNTNNANNNNNNNNNNTNGNTTNNGNNNCNNNNNNGNNCNCNNNNNNNCNTNNANNNNNNNCTGNTNNCCGTGCATTGATNGNTGCGAACANGCAACNTCNNNNNNNNTNNNNNNNNNNNNACNNNNNNNNNNNNNNNNNNGNAGGTNTGGAACGTGCAGNNNCTNNTNNTTGNNNTNNNNT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Smarcescens_seq_tested_Pmultocida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NNNNTTGTCNAATCGAAACGNCTNAAGGTCCAAACATCGNGTGANNNNTNNNGGNGTCCGTNTCCGCNACNCTANNCGNNANCNGNGNGGNNNNAANNANNANNNNNGNTNTGNNTGNTNGNNNNACGNGNGNNACCCNTNNNNGCNNNCTNGCGATTNAANNNNGCANGNTNNNNTNNNCTCAGGNNCNAGGGNNNGNCANCNNTAANCNNGNNNGNNCGNNNNTNNNNCNNGNNCNNCACNNNAAAACCGANTCNNNNNNNTTTNNCCACCNNGNCNNTCGTNNANTNNNNNATANNNNAANNNCNGNNGNNNNTGNTGGNGCNTCACTGATTCCANGGNNNNNNTACGNCCTNGNGNNANNNGNGATANTCNNNGCAAACATGCAACGTCAAGNGNCNNAANNNNGNNNNNACCNNNNTTGNTNGATTNTNGNTNGNNNNANNNGNGNCGTTGCGNTTGACTNTNCTACNNT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Smarcescens_seq_tested_Yersinia_aldov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NNNNNNGTNNAANCNNNACGCNNNANGGTCCAAACATCGGTCNGATTAACNNNNNGNNNNNNNNNNNCNNGACCAACGANCNTGGTNNGNNNNCNNAGNNNNGTNGNNNNNNNNNNANTNNNGNNNNGNCNGATGNAATTANCNNTCTGNCTGCTATTGAAGAAGGCANCNTNGTNATCNNTCAGNCGAACTCCAACCTGGATGNTGANNNGNGNGNNTNNGNANNNCTGGTCACTTGTCGTAGCAANGNCGAATCAAGCCNGTTTNNCNGCGATCAGGTTGNCTATATGGNCTNNNNNGGNNNGNCNNNNGNGGNNGTTGGNGCTTCTCTGATTCCATTCCTGGAACNCGANGNCGCNNACCGNGCATTGATNGGTGCGAACANGCAACNNCANNNGNCNNANNNNNNNNNNNACNNNNNNNNGNNGNNNNNCGNCGGTATGGAACGTGCGGNNGCGNNNNGNNGANCNANNG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enterocolitic__seq_tested_Erhapontic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NATGTCCAATCGAANCGCCNGNNGGTCCAAACATCGGTCTGNTCAACTCNTNNNCNNGTNNNGCNCNGNCCNNTGANNATGGNNGGCNNCCNNNNGNNGNNNNNNNNNNNNNNGNNNNCGNGNNGNNNNNCNCNNNNNNNNNNNNNNNNNNGGNNGNNNCNNNNNNNNNNNGNNNCGGNCNGGCGNANANNNNNCNNNNNNCTNNNNGNNGNAGGNNCNCCNNNNNNNNGGNNNNNNNCNGCAAAGGCGAANNNNNNNNNNNCNNCGGCNNNGCNCNTGACTACATGGACGTTTCNGNNNNGNNNNCNNNTNNNGNNNNNGNNNNNNCNNNGNGNNGGNNNNNGNACNNNGNCGNNNNCCGCGNANNGNNNNNNGCANNNNNGCANCGNCNNCCGGTTCAANNTCNGCNNGNNGNNNTNNNNCNNNNTCNNGCTGGTNTGGAACGNGCNNNNNCGNNNNNNNNNNCCCNG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enterocolitic_seq_tested_Ecol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NNNNGTCCAATCNNANCNNCNNCCNNNCCGAACATCGGTCTGATCAACTCCCNGTCCGTGTACGCNCNGNNTNNCNNNCCCNCCNGGNNNNCNGNGGNNGNNNNNGNNNNNNNNNNNNNCNNNNNGNNNGNNNNNNNCCNCTNTCTNNCNGCNNTCGAAGNNGGCAACNACGNNNNNNNCCNGGCGAACNCCAACCNGNNNGNNNNNNGNNGNNGNNNCNCNNNNNNNNNNNNNNNNCGNAGCAAAGGCGAATNCNNCCTGTTNNGCCGNNNCNCGGNTGACTACATGGACNNAGNNGNGNGNNNGNCNNCNNNNGNNTCNGNGGNGNNGNNNNNGNGNCTGGAACACNNNGNCGNNNNNCNTNNANNGNTGGGNGCGAACANGNANCNTCNNNCCNTTNNGNCTCNGCNTGNNGNNNTNNNGCNNNNNCNNGNGGGTNTNGANCGNNCNNCNNCGGNTGNGNNNTCCCCG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enterocolitic_seq_tested_Egergovi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NGNCNNCNNNNNCNNNNCNNNGNCNNNNNNGAACATCGGTCTGATCAACTCCCNGTCCGTGTNCGCNCNNNNTNNNNNNNNNNNNNGGNNNNCNNNGGNNNNNNNNGNNNGNNNNGNNNNCNNNNNGNNNGNCGNNNNNNNNGNNNNNNCNGCNATTGANNNNNNNNNNNNNNGCTNTNNNNNNGCGAACTCCANCCNNNNANNNANNNNNNNNNGNNNNNNNNNNNNNNNNGNNNNNNGNNGCAAAGGCGNNNNGNNCNNNNNCNNCNNNNNCGNGNNTGACTACATGGNCNNNNNGGTGNGNNNNNCNNCNNNNGNCNCCNNGGNGNNNNNGNGGNGNCNGGAACACGNNGNCGNNNNNCNNNCANNGNTGGGTGCGAACANGCANCGTCNNCCGNNNNNNGNNTGGNCNCGNNNNGNNNNGCCNNNCCNNGNCNGNNNNGNNNNNNCNNCNNNNNNNNNNNNNNCCCC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enterocolitic_seq_tested_Hinfluenzae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GNNANNCNNAANNTNCNNANNCTNAAGGTCCAAACATCGGTTTGATNNNNGTNGNNNTNNNNANNNCNNNACANNNNNTNNNNNNCNNGNNNNCNNNNNNNNNTNNNNNTNGGNNTNNNNANNNNNCGGNGGCNNCNNANNNNAGNNNNGCGGNGNNNGANNANGGCAANNNGNNNNNNTNNNNNNCNNTAATNNNNNNNNNNNANNNNGGTCGCTTCATTNNTAGTNNNNCGGNNNNGTANNNNNNNNCCNNNNCAAGCCTGTTNNGCCGCNNNNNNNNNCNNNGNGNTCGNNNNNGNGTGTGNANNNCCNCTNGNGTTNTNNGNGNGGNNCNGTNNNNGNNNNCGNANAANNNANNNNNNNNCGCNNTGATGGGTGCGAACANGCAACGTCAAGCANTTNNNNTNNNNNCNNANNNANTNNNNNTNNCTCNNGNNNCANNTANTAGNGNGNCNTNNANNNGNNNGNNCN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enterocolitic_seq_tested_Mwisconsensis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NNNGNGTCCAATCGAAACGCCNNAAGGTCCAAACATCGGNCTGNNTNNNNNNNNNNNTNNNNNNNNNNCANNNNNNNNANNNNNCNNNNNNNNNNNNNGNNNNNNNNNNNGNNNNGNTNNNNNNNCGNNCGNTGAAANNNNNNNNNNNNNCGCGGTTGAANNNNCNNNNNNGNNCNNGNNNNNNNNNNNNNNNNNANNNNNNNANNNNGNNTGNNNNNNCNNNNNNNNNNCNNNNNNNNNNNNNANCNNNNNNNNNNNNNNNNTNNNCNGNNNNNNNNNNNNNNNTNTNNNCGTTTCCACACANNNNNCNNNNNNGGNNNCNGCNNTGNNNNNNGNNNNNCTTNNANNNNNNANNNNNNNNNNNNNANTGATGGGTGCGAACANGCAACGTCNGGCTGTTCNNACTNNNCGNNNNNNNNNNNNNCNANNNNNAGCAGGTATGGANCGTGCANNTNTNNNNNCTNNNNCCC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enterocolitic_seq_tested_Pmultocida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TGNCNGTCCAATCGAAACGCCTGAAGGTCCAAACATCGNGTGANNTCNNNNGGTGTCCGTGTCCGNNACANTANNCGNNGNNGGCGNGNNNNCNNNGNNNNNNNNTGNNGGNNTNATNTNNNNGANGNNGGATGANNTTCACNNNNNNNTNGCGATTNAANANGNCAANNTNGNCANCGCTCAGGCGAANTGGNNNNNNNGNNNTANTNGTGGNNNTGNCNCNCNNNNNTNNGGGCCNNNCGNNAAAACCGANTCANGNCCNTTTNGCCGCNTNGNNNGNCTNNGTGNCCGNCNCNNTGNNNNNNNGNTNTCTNGNNNNTNNNNGNTANTGNNNNNNNNGNNNCNGTACGNCCTNNNANNTCACNCTNNTGNTNNNGNAAACATGCAACGTCAGNCGNANNTNNNNNGNNNNNNNNTNTTNNCGNNNTCNNNCGGNGNNGNNAANAGNGNCANTNCGGTTGACTCTTNTNCGG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enterocolitic_seq_tested_Yersinia_aldov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NNNGTCCAANCGAAACGCCNGNNGNTCCAAACATCGGTCNGATTAACNGNNNNNNTNGCNNNGCACNGACCAACGAGNATGGTTTNCTNNNAACNNNTTATCGTNGNGTGNNCGNTNNNGNGGNGACCGATGNAATTAACTATCTGTCTGCTATTGAAGAAGGCANCNTNGTNATCNNTCAGNCGAACTCCAACCTGCNNACNNNNNNNGNNNGNGACCCCNNNNNGNTCACTTGTCGTAGCAAAGNCGAATCAAGCCNGTTTNGCCGCGATCAGGTNGNNTATATGGACGTTTCCACTCAACNGANNGNGNCCGTTNGNGCTTCTCTGATTCCATTCCTGGAACNCGANGNCNCNNANNNNNNANTGATGGGTGCGAACANGCAACNTCAGNCGGTTCCTACTCTGCGTGNNGATNNGCCGTTGGNGGGTNNCGGTATNGAACGTGCGGNNNCGGTTGACTCAGNGGTAACC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ersiniaA__seq_tested_Erhapontic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NATGTCCAATCGAANCGCCNGNNGGTCCAAACATCGGTCNGNTCAACTCCTTGNCNNNTNNNGNNCNGNCCNNTGANNATGGNNGGCNNCCNNNNGNNGNNNNNGGNNNNNNNGNNNNCNNGNNGNNNNNCNCNNNNNNNNNNNNNNNNNNGGNNGNNNCNNNNNNNNNNNGNNNCGGNCNGGCGNANANNNNNNNNGNNGATGNNCNCNGNNGNNCCNCNANNNNNNNGGNNNNNNGNNGCAAAGNCGAANNNNNCNNNNNCNGCNNCNNNNCNCNNGACTACATGGACGTTNCNGNNNNNNNNNNNNNNGNNGNNNNNGNNNNNNCNNNGNGNNGGCNNNNGNACNNNGNCGNNNNCCNCGCATTGNNNNNNGCANNNNNGCANCGNCNGGCGGNTCNANNTCNGCNNGNNGANNNNNNGCNGNNTNNNGNTGNNNTNNANCGNGCNNNNNCGNNNNNNNNNNCCCNG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ersiniaA_seq_tested_Ecol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NNNNGTCCAATCNNANCNNCNNCCNNNCCGAACATCGGTCNGATCAACTCCCNGNCCNNNNNCGCNCNGNNTNNCNNNNCCNNCNGGNNNNCNGNGGNNGNNNGGGNNNNNCNNNNNNNCNCNNNGNNNGNNNNNNNCCNCTNTCTNNCNGCNNTCGAAGNNGGCAACNACGNNNNNNNCCNGGCGAACTCCAACCTGGANGAANNNNNTNGCNGNNNNNCCNGNGNNNNANNNNNCCGTAGCAAAGGCGAATCCNNNNNNNNNNNCGNCNACNCGGTTGACTACATGGNCNNAGNNGNGNNNCNGNNNGNNNNGNNNTCNGNGGNGNNGNNNNNGNGNCTGGAACACGNNGNCGNNNACCGTGCATTGATNNGTGCGAACANGNANCNNCNGNCCNNTTNGGCNNNGCNTGNNGANNNNNCGCTGGTTNNNGTNGGNNTGGANNGNNCNNCNNCGGNTGNGNNNTCCCCG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ersiniaA_seq_tested_Egergovi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NGNCNNCNNNNNCNNNNCNNNGNCNCNNNNGAACATCGGTCNGNTCAACNNCCNGNCCNNNNNNNNNNCNNNTNNNCNNNNNNNCNGGNNNNCNNNGGNNNNNNNNNGNNNNNNNNNNNNCNCNNCGNNNGNCGNNNNNNNNGNNNNNNCNGCNATTGANNNNNNNNNNNNNNGCTNTNNNNNNGCGAACTCCANCCNCNCNGNNNNNCNNNGNNGNNNCNCNNNGGNNCNNGNCNNNNGNNNCAAAGGCGNATNGNNCCNNNNCNGCNGCNNCNNGNNNGACTACATGGNCNNANNGGNGNNGNNNNNNNNNGNNGNCNCCNNGGNGNNNNNGNGGNGNCNGNAACACGNNGNCGCNNACCGTGCATTGATGGGTGCGAACANGCANCGNCAGNCGGNNNNGGNNNGNNCNCNCGNNGNNGNGCNGNNNNNNGNCGGTATGGANNGNNCNNCNNNNNNNNNNNNNNCCCC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ersiniaA_seq_tested_Hinfluenzae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GNNANNCNNAANNTNCNNANNCTNAAGGTCCAAACATCGGTTTGATCNNANNNNNNNNNNNNNNNNNNANACANNNNNTNNTNNNNGNGNNNNCNNNNNNNNNNNNGGNTNNGCNTGNNNNCACNNCGGNGGCNNCNNANNNNAGNNNNGCGGNGNNNGANNANGGCAANNNGNNNNNNTNNNNNNCNNTNATNNNNGNNNNNGNNNNNNNNNGNNNNNNNNCCCGGNNNNNCNNGNNGTACNNNNNNNCCNNNNCAANCCTGNTTNGCNGCNNNNNNNNGCNNAGGGNTCGNNNNNNNGTGCAAAAGGTCGNTNGGGNNNTTNGNGNGGNNCNGTNNNNGNNNNCGNANAANNCAGNNNNANGTGCGTTGATGGGTGCGAACANGCAACGNGAANCANCNTNAGTTNGNNCNNNCNNATNGCCGNNNNNNTNNGNAGNNNNTANNAGNGNGNCNTNNANNNGNNNGNNCN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ersiniaA_seq_tested_Mwisconsensis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NNNGNGTCCAATCGAAACGCCNNAAGGTCCAAACATCGGNCTGATTAACTCCNTGTCTGNNNNNGNNNCANNNNNNNNANNNNNCNNNNNNNNNNNNNGNNNNNNNNNNNNNNNNNNNNNCNNNNCGNNCGNTGAAANNNNNNNNNNNNNCGCGGTTGAANNNNCNNNNNNGNNCNNGNNNNNNNNNNNNNTNNNNNNNNNNGNNNNTCNNNGNNNNNNNNCNANANNNNNNNNNNNNNNNGNNANNNNNNNNNNNNNNNNNNTNNNCNGNNNNNNNNNNNGNNNNNTNNNNGTTTCCACACANNNNNNNNNTNNGGNNNCNGCNNNGNNNNNNGNNNNNCNTNNANNNNNNNCTGNTNNCCGTGCATTGATNGNTGCGAACANGCAACNTCAGGCTNNGGANNNTNNNCGNNNCGANNNNCCGCNANTNNNNNTAGGTATNGATCGTGCANNTNTNNNNNCTNNNNCCC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ersiniaA_seq_tested_Pmultocida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TGNCNGTCCAATCGAAACGCCTGAAGGTCCAAACATCGNGTNANNTCNNGGNGNNNNCNNNNCNGTGNCANTANNCNNTGNNNGNGGGNNNNCNNNGNNNNNNNNNGGNNNNNTNNNNCNCNNNNNGNNGGATGANNTTCACNNNNNNNTNGCGATTNAANANGNCAANNTNGNCANCGCTCAGGCGAANTGGNNNGNNNCCGTTNNTCNTGNGNGAGNCCCNANANNCCNNGGNNCNNNCGNNAAAACCGANTCNNNNNNTTNTNNCNNNNNNNNNNGNNTGNGTGNCNNNCNCNNTNNAACGNCNNNNGTGTCCGTNNNNNNGGTANTGNNNNNNNNGNNNNNNTACGNCCTNGNGNNANNNGNGATANTCNNNGCAAACATGCANCGTCAAGCGNNNNNNTANNGNNNNNNCNNNNNNNCNNNNGNNTNNGNNNGNNTCNANAGNGNCANTNCGGTTGACTCTTNTNCGG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ersiniaA_seq_tested_Yersinia_aldov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NNNGTCCAANCGAAACGCCNGNNGGTCCAAACATCGGTCNGATTAACTCCCTGTCTGNCNNNGCACAGACCAACGAGTATGGTTNNCTNNNAACNNNTTATCGNNGNGNGNNCGNTGNNNNGGTGACCGATGNAATTAACTATCTGTCTGCTATTGAAGAAGGCANCNTNGTNATCNNTCAGNCGAACNCCAACCTGGATGATGANNGCCGCNNNTTGGNAGACCTGGTCACTTGTCGNAGCAAAGNCGAATCAAGCCNGNNTNGCCGCGANCAGNTNGANTATATGGACGTTTCCACTCAACAGATNGTGTCCGTTGGNGCTTCTCTGATTCCATTCCTGGAACNCGANGNCGCNNACCGNGCATTGATNGGTGCGAACANGCAACGTCNGGCGGTTNCNACTCTGCGTGNNGANNNNNNGTNGNTGGGTNNCGGTATGGAACGTGCGGNNNCGGTTGACTCAGNGGTAACC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pestis__seq_tested_Erhapontic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NATGTCCNANCNAANCGNCGGNAGGTCCAAACATCGNNCNNNNCAACTCCTTGTCTGTTNNCNNNNNNNNCNNTGNTCNNGNNNGGNNNCCNNNNNNNGNNNNNNNNNNNNGNGNNGNCNCNNNGNNNNNCNCNNNNNNNNNNNNNNNNNNGGNNGNNNCNNNNNNNNNNNGNNNCGGNCNGNCGNANANNNNNNNNGNNGATGANCNCNGNGNNNNNNNNNNNNCNCNNNNNNNCNGNNGCAAAGGCGAANNNNNNNNNNNCNTCNNNCNNNNGNNNGACTACATGGNCGNNNNNNNNCNNCNNGNNNCNGGNGNNNCNGCNNNNNNNNCGNNNNNNNNNNNGNNCNNNGNCGCNNNNNNCGNNNGNNNNNNNGNNNNANNNCANCGNCNGGCGGNTCNANNTCNGCNNGNNGNNNTNNNNCNNNNTCNNGCTGGTNTGANNNGNGNNNCNNNGNNNNNNNNNNCCCNG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pestis_seq_tested_Ecoli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TATGTCCNNNCNAANCGNCNNCCNNNCNGNNCANCGGNCNGANNNNNGNNCNNNNNNGTNNCNNNNCNNNNNNNGNNCCNNCCGGGNNCCCNNAGGNNGNNNGNNNNNNNNNCNCNCNCNCNNNGNNNGNNNNNNNCCNCTNTCTNNCNGCNATCGAAGNNGGCAACNACGNNNNNNNCCNGGCGAACTCCAACCTGGANGAANNNCNTNGNGGNNNNCCNNNNGNTCNNNNNGNCCGTAGCAAAGGCGAATCCNACCTGTTNNNCNGNCNCACGGNTGACTACATGGACGNNNCCNNNCNGCNNCCNNCNGNGGGCTNNGNGGNGNNNNNGNNNNNNCNNNAACACGNNGNCGCNNACCGTGCANTGATNNNNGCGAANANGNANCNNCNGNCCNNTTNGGCNNNGCNTGNNGNNNTNNNGCNNNNNCNNGNGGGTNTGGANNGNGNNCNNGCGGNNGNNNCNTCCCCG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pestis_seq_tested_Egergovi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NNNCNNNNNGNNCNNTNCGNNGNCNCNNNNNNNNNNCNCNCNNNNCNNNGNNCNNNNNNNNNNCNNNNCNNNNNNNNNNNNNNNNNGGNNNNCNNNNGNNNNNCGNNNNNNNNNNNNNNNCNCNNCGNNNGNCGNNNNNNNNGNNNNNNCNGCNNTTGANNNNNNNNNNNNNNGCTNTNNNNNGNCGAACTCCANCCNCNCNGNNGNNCNNNGNGGNNNNNCNNNNNCGNNGNNNNNNNGNNGCAAAGGCGNANNGNNNNNNNNCNNCNNCCNCNNGNNTGACTACATGGACGNNNNNNNNNNNNNNANCNNNNNNGNCCCCNNNGNGNNNNNGNNNNNNNCNNAACACGANGNCGCNNNCCGNGNANNGNNNNNTGCGNNNNNGCANCGNCAGGCGGNNNNGGNNNGNNCNCGNNNNGNNNNGCCNNNCCNNGNCNGTNTGGANNGNGNNNCNNCNNNNNNNNNNNCCCC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pestis_seq_tested_Hinfluenzae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GNGNNTCTNNGATTGAACCNCCTGAAGGTCCAAACATCGGTTTGATCAACNNNNNNNNNNANANNNNCNNANNGCNTGNNNATGGNNNGNNNCCCNANGNANNTCGCCGTNANNNNGNNNNCNCNNCGGNGGCNNCNNANNNNAGNNNNGCGGNGNNNGANNANGGCAANNNGNNNNNNTNNNNNNCNNTNATNNNNGNNNNNGNNGNNNGNNGCNNNTNNGNNNANNNNNCNNTNCNGTNCNNNCNNNCCNNNNCAAGCCTGTTNNNCCGCNNNNNANNNNGGGGNNNNCNCNCNNNANNNNGNCNNNCCNNTNNGTNGNCCNGNGNGNNNCNNTNNNNGNNNANNNANAANNCANNNNNNNNNTNNNTNATGGGTGCGAACANGCAACGNGAANCANCNTNAGTTNGNNCNNANNNANTNNNNNTNNCTCNNGNNNCANNTNATAGNGNNNNGGCGNTNNNNTCNNNCN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pestis_seq_tested_Mwisconsensis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GNNNNNNNNGGNNCGNAACGCCAGAAGGTCCAAACATCGNCCNNNNNNNNNCCTTGNNNNNTNNNGCNCNGNNNNNNNNANNTGNNNGGNNNCNNNNNNNNGNNNNNNNNGNNNNNNNNNNCNNNNCGNNCGNTGAAANNNNNNNNNNNNNCGCGGTTGAANNNNCNNNNNNGNNCNNGNNNNNNNNNNNNNTNNNNNNNNNNGNNNCTCNNNGNGNNNNNGAAGANNNNCCNGNNNNNNNCNNNANCNNNNNNNNNNNNNNNNNCNNCNGNNNNNNNNNNNNNNNNNNNNNNNNNNNGNAGNNNCNANNNNNNNNGNNNNCNNNNNNGNANNNNNNNNNNCNTNNNANNNNNNCTNNNNNNNGNNNANNGATNNNTGCGAACANNCAACNTCAGGCTNNGGANNNTNNNCGNNNNNNNNNNNNNCNANNNNNAGCAGGTATGGAACGTGNNNNNGNNNNNNNTNNNNCCCNNN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pestis_seq_tested_Pmulticoda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NTGGNGTCNNAATCGAAACGCCTGAAGGTCCAAACATCGGNTNNNNTNNAGNNNNNNNGTANNTNNNGCCNNNANTNGNGNNNGNNGGGNNNCCCNANANNCNGGNCGNNTANNNCANCNCCGNNNNGNNGGATGANNTTCACNNNNNNNTNGCGATTNAANANGNCAANNTNGNCANCGCTCAGGCGAANTNGNNNGNNNCCGTNCNCCNNNGCNTTTNTNCTNTCGNNCCNGNNCNGTNCGNNAAAACCGANTCANGNCCNTTTNGCCGCGTNCNNANNCGTCNNGNCNNNNNTNNNNCNNGNCNNTNNNCGGNNGNNNNCGNGGTANTGNNNCCCNNTNNNCANTACGNCCTNNNNNNTNTNTNNNNNNTTNNNNNANNAANGCANCGTCAAGCGNNNNNNTANNGNNNNNNNNTNTTNNCGNNNTCNNNCGGNGNCGTNANNNGNGAGNCTNCGNNNNGNTCTTNTNCGGNN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&gt;seq_tiled_Ypestis_seq_tested_Yersinia_aldovae</w:t>
      </w:r>
    </w:p>
    <w:p>
      <w:pPr>
        <w:pStyle w:val="Normal"/>
        <w:jc w:val="both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GCGTATGTCCAANCGAAACGCCAGAAGGTCCAAACANCGGCCCNNNTNNCNNNCTGTNNNNCNNNNNCNNNNCCAACGAGTATGGTTNGCNNCCANCNCCTNNTNNNNNNNNGNCCGNTGGNGNGGTGACCGATGNAATTAACTATCTGTCTGCTATTGAAGAAGGCANCNTNGTNATCNNTCAGNCGAACNCCAACCTGGATGATGANNGCCGCNNNNCNNCNNCNGNNCNCNNNTGTCGTAGCAAAGGCGAATCAAGCCNGTTTNGCCGCNANNNGNNNNNANNTATNNNNNCTANNNNNCNGCNNNNNGTGTCCGTTGGTGCTTCTCTGATTCCATTCCNGGAACACGANGNCGCNNANNGNGNANTGANNNNTGCGAACANGCAACGTCNGNCGGTTNCNACTCTGCGTGNNGATNNGCCGTTGGNGGGTNNCGGTATNGANNGNGCGNNNNCGNNTGNCTCAGNGGTAACC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eastAsia="Times New Roman" w:cs="Symbol"/>
      <w:b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3T15:39:00Z</dcterms:created>
  <dc:creator>sylvain brisse</dc:creator>
  <dc:description/>
  <cp:keywords/>
  <dc:language>en-US</dc:language>
  <cp:lastModifiedBy>sylvain brisse</cp:lastModifiedBy>
  <dcterms:modified xsi:type="dcterms:W3CDTF">2010-07-02T09:09:00Z</dcterms:modified>
  <cp:revision>3</cp:revision>
  <dc:subject/>
  <dc:title>Figure S5</dc:title>
</cp:coreProperties>
</file>